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4C97" w:rsidRDefault="00914C97">
      <w:pPr>
        <w:rPr>
          <w:rFonts w:ascii="Arial" w:hAnsi="Arial" w:cs="Arial"/>
          <w:sz w:val="36"/>
          <w:szCs w:val="36"/>
        </w:rPr>
      </w:pPr>
    </w:p>
    <w:p w:rsidR="00AC1E1C" w:rsidRPr="00AC1E1C" w:rsidRDefault="00AC1E1C" w:rsidP="00AC1E1C">
      <w:pPr>
        <w:rPr>
          <w:rFonts w:ascii="Arial" w:hAnsi="Arial" w:cs="Arial"/>
          <w:sz w:val="36"/>
          <w:szCs w:val="36"/>
        </w:rPr>
      </w:pPr>
    </w:p>
    <w:p w:rsidR="00227639" w:rsidRDefault="00227639" w:rsidP="00430C24">
      <w:pPr>
        <w:rPr>
          <w:rFonts w:ascii="Times New Roman" w:hAnsi="Times New Roman"/>
          <w:szCs w:val="24"/>
        </w:rPr>
      </w:pPr>
      <w:bookmarkStart w:id="0" w:name="_GoBack"/>
      <w:bookmarkEnd w:id="0"/>
    </w:p>
    <w:tbl>
      <w:tblPr>
        <w:tblpPr w:leftFromText="180" w:rightFromText="180" w:vertAnchor="text" w:horzAnchor="margin" w:tblpY="83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8"/>
        <w:gridCol w:w="1530"/>
        <w:gridCol w:w="1350"/>
        <w:gridCol w:w="1350"/>
        <w:gridCol w:w="1620"/>
        <w:gridCol w:w="1260"/>
        <w:gridCol w:w="1890"/>
        <w:gridCol w:w="1080"/>
      </w:tblGrid>
      <w:tr w:rsidR="00EA2043" w:rsidRPr="00D6028B" w:rsidTr="00EA2043"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2043" w:rsidRDefault="00EA2043" w:rsidP="00EA2043">
            <w:pPr>
              <w:jc w:val="center"/>
              <w:rPr>
                <w:rFonts w:ascii="Times New Roman" w:hAnsi="Times New Roman"/>
                <w:szCs w:val="24"/>
              </w:rPr>
            </w:pPr>
            <w:r w:rsidRPr="009D555B">
              <w:rPr>
                <w:rFonts w:ascii="Times New Roman" w:hAnsi="Times New Roman"/>
                <w:szCs w:val="24"/>
              </w:rPr>
              <w:t>Mouse</w:t>
            </w:r>
          </w:p>
          <w:p w:rsidR="00EA2043" w:rsidRPr="009D555B" w:rsidRDefault="00EA2043" w:rsidP="00EA2043">
            <w:pPr>
              <w:jc w:val="center"/>
              <w:rPr>
                <w:rFonts w:ascii="Times New Roman" w:hAnsi="Times New Roman"/>
                <w:szCs w:val="24"/>
              </w:rPr>
            </w:pPr>
            <w:r w:rsidRPr="009D555B">
              <w:rPr>
                <w:rFonts w:ascii="Times New Roman" w:hAnsi="Times New Roman"/>
                <w:szCs w:val="24"/>
              </w:rPr>
              <w:t>strain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jc w:val="center"/>
              <w:rPr>
                <w:rFonts w:ascii="Times New Roman" w:hAnsi="Times New Roman"/>
                <w:szCs w:val="24"/>
              </w:rPr>
            </w:pPr>
            <w:r w:rsidRPr="009D555B">
              <w:rPr>
                <w:rFonts w:ascii="Times New Roman" w:hAnsi="Times New Roman"/>
                <w:szCs w:val="24"/>
              </w:rPr>
              <w:t>Treatment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jc w:val="center"/>
              <w:rPr>
                <w:rFonts w:ascii="Times New Roman" w:hAnsi="Times New Roman"/>
                <w:szCs w:val="24"/>
              </w:rPr>
            </w:pPr>
            <w:r w:rsidRPr="009D555B">
              <w:rPr>
                <w:rFonts w:ascii="Times New Roman" w:hAnsi="Times New Roman"/>
                <w:szCs w:val="24"/>
              </w:rPr>
              <w:t>N</w:t>
            </w:r>
            <w:r>
              <w:rPr>
                <w:rFonts w:ascii="Times New Roman" w:hAnsi="Times New Roman"/>
                <w:szCs w:val="24"/>
              </w:rPr>
              <w:t>umber of</w:t>
            </w:r>
            <w:r w:rsidRPr="009D555B">
              <w:rPr>
                <w:rFonts w:ascii="Times New Roman" w:hAnsi="Times New Roman"/>
                <w:szCs w:val="24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>t</w:t>
            </w:r>
            <w:r w:rsidRPr="009D555B">
              <w:rPr>
                <w:rFonts w:ascii="Times New Roman" w:hAnsi="Times New Roman"/>
                <w:szCs w:val="24"/>
              </w:rPr>
              <w:t>estes analyzed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jc w:val="center"/>
              <w:rPr>
                <w:rFonts w:ascii="Times New Roman" w:hAnsi="Times New Roman"/>
                <w:szCs w:val="24"/>
              </w:rPr>
            </w:pPr>
            <w:r w:rsidRPr="009D555B">
              <w:rPr>
                <w:rFonts w:ascii="Times New Roman" w:hAnsi="Times New Roman"/>
                <w:szCs w:val="24"/>
              </w:rPr>
              <w:t>N</w:t>
            </w:r>
            <w:r>
              <w:rPr>
                <w:rFonts w:ascii="Times New Roman" w:hAnsi="Times New Roman"/>
                <w:szCs w:val="24"/>
              </w:rPr>
              <w:t>umber of</w:t>
            </w:r>
            <w:r w:rsidRPr="009D555B">
              <w:rPr>
                <w:rFonts w:ascii="Times New Roman" w:hAnsi="Times New Roman"/>
                <w:szCs w:val="24"/>
              </w:rPr>
              <w:t xml:space="preserve"> test</w:t>
            </w:r>
            <w:r>
              <w:rPr>
                <w:rFonts w:ascii="Times New Roman" w:hAnsi="Times New Roman"/>
                <w:szCs w:val="24"/>
              </w:rPr>
              <w:t>e</w:t>
            </w:r>
            <w:r w:rsidRPr="009D555B">
              <w:rPr>
                <w:rFonts w:ascii="Times New Roman" w:hAnsi="Times New Roman"/>
                <w:szCs w:val="24"/>
              </w:rPr>
              <w:t>s with TGCT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>
              <w:rPr>
                <w:rFonts w:ascii="Times New Roman" w:hAnsi="Times New Roman"/>
                <w:szCs w:val="24"/>
              </w:rPr>
              <w:t>Probablitiy</w:t>
            </w:r>
            <w:proofErr w:type="spellEnd"/>
            <w:r>
              <w:rPr>
                <w:rFonts w:ascii="Times New Roman" w:hAnsi="Times New Roman"/>
                <w:szCs w:val="24"/>
              </w:rPr>
              <w:t xml:space="preserve"> of </w:t>
            </w:r>
            <w:r w:rsidRPr="009D555B">
              <w:rPr>
                <w:rFonts w:ascii="Times New Roman" w:hAnsi="Times New Roman"/>
                <w:szCs w:val="24"/>
              </w:rPr>
              <w:t>TGCT</w:t>
            </w:r>
            <w:r>
              <w:rPr>
                <w:rFonts w:ascii="Times New Roman" w:hAnsi="Times New Roman"/>
                <w:szCs w:val="24"/>
              </w:rPr>
              <w:t xml:space="preserve"> in </w:t>
            </w:r>
            <w:r w:rsidRPr="009D555B">
              <w:rPr>
                <w:rFonts w:ascii="Times New Roman" w:hAnsi="Times New Roman"/>
                <w:szCs w:val="24"/>
              </w:rPr>
              <w:t>testis</w:t>
            </w:r>
            <w:r>
              <w:rPr>
                <w:rFonts w:ascii="Times New Roman" w:hAnsi="Times New Roman"/>
                <w:szCs w:val="24"/>
              </w:rPr>
              <w:t xml:space="preserve"> [P(t)]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umber</w:t>
            </w:r>
            <w:r w:rsidRPr="009D555B">
              <w:rPr>
                <w:rFonts w:ascii="Times New Roman" w:hAnsi="Times New Roman"/>
                <w:szCs w:val="24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 xml:space="preserve">of </w:t>
            </w:r>
            <w:r w:rsidRPr="009D555B">
              <w:rPr>
                <w:rFonts w:ascii="Times New Roman" w:hAnsi="Times New Roman"/>
                <w:szCs w:val="24"/>
              </w:rPr>
              <w:t>foci/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9D555B">
              <w:rPr>
                <w:rFonts w:ascii="Times New Roman" w:hAnsi="Times New Roman"/>
                <w:szCs w:val="24"/>
              </w:rPr>
              <w:t>testis</w:t>
            </w:r>
            <w:r>
              <w:rPr>
                <w:rFonts w:ascii="Times New Roman" w:hAnsi="Times New Roman"/>
                <w:szCs w:val="24"/>
              </w:rPr>
              <w:t xml:space="preserve"> (μ)</w:t>
            </w:r>
            <w:r w:rsidRPr="000831B5">
              <w:rPr>
                <w:rFonts w:ascii="Times New Roman" w:hAnsi="Times New Roman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Cs w:val="24"/>
                <w:vertAlign w:val="superscript"/>
              </w:rPr>
              <w:t>a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jc w:val="center"/>
              <w:rPr>
                <w:rFonts w:ascii="Times New Roman" w:hAnsi="Times New Roman"/>
                <w:szCs w:val="24"/>
              </w:rPr>
            </w:pPr>
            <w:r w:rsidRPr="009D555B">
              <w:rPr>
                <w:rFonts w:ascii="Times New Roman" w:hAnsi="Times New Roman"/>
                <w:szCs w:val="24"/>
              </w:rPr>
              <w:t>N</w:t>
            </w:r>
            <w:r>
              <w:rPr>
                <w:rFonts w:ascii="Times New Roman" w:hAnsi="Times New Roman"/>
                <w:szCs w:val="24"/>
              </w:rPr>
              <w:t>umber of</w:t>
            </w:r>
            <w:r w:rsidRPr="009D555B">
              <w:rPr>
                <w:rFonts w:ascii="Times New Roman" w:hAnsi="Times New Roman"/>
                <w:szCs w:val="24"/>
              </w:rPr>
              <w:t xml:space="preserve"> foci</w:t>
            </w:r>
            <w:r>
              <w:rPr>
                <w:rFonts w:ascii="Times New Roman" w:hAnsi="Times New Roman"/>
                <w:szCs w:val="24"/>
              </w:rPr>
              <w:t>,</w:t>
            </w:r>
            <w:r w:rsidRPr="009D555B">
              <w:rPr>
                <w:rFonts w:ascii="Times New Roman" w:hAnsi="Times New Roman"/>
                <w:szCs w:val="24"/>
              </w:rPr>
              <w:t xml:space="preserve"> increase from control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jc w:val="center"/>
              <w:rPr>
                <w:rFonts w:ascii="Times New Roman" w:hAnsi="Times New Roman"/>
                <w:szCs w:val="24"/>
              </w:rPr>
            </w:pPr>
            <w:r w:rsidRPr="009D555B">
              <w:rPr>
                <w:rFonts w:ascii="Times New Roman" w:hAnsi="Times New Roman"/>
                <w:szCs w:val="24"/>
              </w:rPr>
              <w:t>No. foci L1/129</w:t>
            </w:r>
          </w:p>
        </w:tc>
      </w:tr>
      <w:tr w:rsidR="00EA2043" w:rsidRPr="00D6028B" w:rsidTr="00EA2043">
        <w:trPr>
          <w:trHeight w:val="432"/>
        </w:trPr>
        <w:tc>
          <w:tcPr>
            <w:tcW w:w="118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jc w:val="center"/>
              <w:rPr>
                <w:rFonts w:ascii="Times New Roman" w:eastAsia="Times New Roman" w:hAnsi="Times New Roman"/>
                <w:color w:val="000000"/>
                <w:szCs w:val="24"/>
              </w:rPr>
            </w:pPr>
            <w:r w:rsidRPr="009D555B">
              <w:rPr>
                <w:rFonts w:ascii="Times New Roman" w:eastAsia="Times New Roman" w:hAnsi="Times New Roman"/>
                <w:color w:val="000000"/>
                <w:szCs w:val="24"/>
              </w:rPr>
              <w:t>12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spacing w:before="120"/>
              <w:jc w:val="center"/>
              <w:rPr>
                <w:rFonts w:ascii="Times New Roman" w:hAnsi="Times New Roman"/>
                <w:szCs w:val="24"/>
              </w:rPr>
            </w:pPr>
            <w:r w:rsidRPr="009D555B">
              <w:rPr>
                <w:rFonts w:ascii="Times New Roman" w:eastAsia="Times New Roman" w:hAnsi="Times New Roman"/>
                <w:color w:val="000000"/>
                <w:szCs w:val="24"/>
              </w:rPr>
              <w:t>Contro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spacing w:before="120"/>
              <w:jc w:val="center"/>
              <w:rPr>
                <w:rFonts w:ascii="Times New Roman" w:hAnsi="Times New Roman"/>
                <w:szCs w:val="24"/>
              </w:rPr>
            </w:pPr>
            <w:r w:rsidRPr="009D555B">
              <w:rPr>
                <w:rFonts w:ascii="Times New Roman" w:hAnsi="Times New Roman"/>
                <w:szCs w:val="24"/>
              </w:rPr>
              <w:t>16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spacing w:before="120"/>
              <w:jc w:val="center"/>
              <w:rPr>
                <w:rFonts w:ascii="Times New Roman" w:hAnsi="Times New Roman"/>
                <w:szCs w:val="24"/>
                <w:vertAlign w:val="superscript"/>
              </w:rPr>
            </w:pPr>
            <w:r w:rsidRPr="009D555B">
              <w:rPr>
                <w:rFonts w:ascii="Times New Roman" w:hAnsi="Times New Roman"/>
                <w:szCs w:val="24"/>
              </w:rPr>
              <w:t>2</w:t>
            </w:r>
            <w:r w:rsidRPr="009D555B">
              <w:rPr>
                <w:rFonts w:ascii="Times New Roman" w:hAnsi="Times New Roman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Cs w:val="24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spacing w:before="120"/>
              <w:jc w:val="center"/>
              <w:rPr>
                <w:rFonts w:ascii="Times New Roman" w:hAnsi="Times New Roman"/>
                <w:szCs w:val="24"/>
              </w:rPr>
            </w:pPr>
            <w:r w:rsidRPr="009D555B">
              <w:rPr>
                <w:rFonts w:ascii="Times New Roman" w:hAnsi="Times New Roman"/>
                <w:szCs w:val="24"/>
              </w:rPr>
              <w:t>0.012</w:t>
            </w:r>
            <w:r w:rsidRPr="009D555B">
              <w:rPr>
                <w:rFonts w:ascii="Times New Roman" w:hAnsi="Times New Roman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spacing w:before="120"/>
              <w:jc w:val="center"/>
              <w:rPr>
                <w:rFonts w:ascii="Times New Roman" w:hAnsi="Times New Roman"/>
                <w:szCs w:val="24"/>
              </w:rPr>
            </w:pPr>
            <w:r w:rsidRPr="009D555B">
              <w:rPr>
                <w:rFonts w:ascii="Times New Roman" w:hAnsi="Times New Roman"/>
                <w:szCs w:val="24"/>
              </w:rPr>
              <w:t>0.012</w:t>
            </w:r>
            <w:r w:rsidRPr="009D555B">
              <w:rPr>
                <w:rFonts w:ascii="Times New Roman" w:hAnsi="Times New Roman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Cs w:val="24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spacing w:before="120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spacing w:before="120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A2043" w:rsidRPr="00D6028B" w:rsidTr="00EA2043">
        <w:trPr>
          <w:trHeight w:val="360"/>
        </w:trPr>
        <w:tc>
          <w:tcPr>
            <w:tcW w:w="118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jc w:val="center"/>
              <w:rPr>
                <w:rFonts w:ascii="Times New Roman" w:hAnsi="Times New Roman"/>
                <w:szCs w:val="24"/>
              </w:rPr>
            </w:pPr>
            <w:r w:rsidRPr="009D555B">
              <w:rPr>
                <w:rFonts w:ascii="Times New Roman" w:hAnsi="Times New Roman"/>
                <w:szCs w:val="24"/>
              </w:rPr>
              <w:t>C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jc w:val="center"/>
              <w:rPr>
                <w:rFonts w:ascii="Times New Roman" w:hAnsi="Times New Roman"/>
                <w:szCs w:val="24"/>
              </w:rPr>
            </w:pPr>
            <w:r w:rsidRPr="009D555B">
              <w:rPr>
                <w:rFonts w:ascii="Times New Roman" w:hAnsi="Times New Roman"/>
                <w:szCs w:val="24"/>
              </w:rPr>
              <w:t>1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jc w:val="center"/>
              <w:rPr>
                <w:rFonts w:ascii="Times New Roman" w:hAnsi="Times New Roman"/>
                <w:szCs w:val="24"/>
              </w:rPr>
            </w:pPr>
            <w:r w:rsidRPr="009D555B">
              <w:rPr>
                <w:rFonts w:ascii="Times New Roman" w:hAnsi="Times New Roman"/>
                <w:szCs w:val="24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jc w:val="center"/>
              <w:rPr>
                <w:rFonts w:ascii="Times New Roman" w:hAnsi="Times New Roman"/>
                <w:szCs w:val="24"/>
              </w:rPr>
            </w:pPr>
            <w:r w:rsidRPr="009D555B">
              <w:rPr>
                <w:rFonts w:ascii="Times New Roman" w:hAnsi="Times New Roman"/>
                <w:szCs w:val="24"/>
              </w:rPr>
              <w:t>0.1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jc w:val="center"/>
              <w:rPr>
                <w:rFonts w:ascii="Times New Roman" w:hAnsi="Times New Roman"/>
                <w:szCs w:val="24"/>
              </w:rPr>
            </w:pPr>
            <w:r w:rsidRPr="009D555B">
              <w:rPr>
                <w:rFonts w:ascii="Times New Roman" w:hAnsi="Times New Roman"/>
                <w:szCs w:val="24"/>
              </w:rPr>
              <w:t>0.1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jc w:val="center"/>
              <w:rPr>
                <w:rFonts w:ascii="Times New Roman" w:hAnsi="Times New Roman"/>
                <w:szCs w:val="24"/>
              </w:rPr>
            </w:pPr>
            <w:r w:rsidRPr="009D555B">
              <w:rPr>
                <w:rFonts w:ascii="Times New Roman" w:hAnsi="Times New Roman"/>
                <w:szCs w:val="24"/>
              </w:rPr>
              <w:t>0.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A2043" w:rsidRPr="00D6028B" w:rsidTr="00EA2043">
        <w:trPr>
          <w:trHeight w:val="432"/>
        </w:trPr>
        <w:tc>
          <w:tcPr>
            <w:tcW w:w="118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2043" w:rsidRPr="009D555B" w:rsidRDefault="00E162D3" w:rsidP="00EA2043">
            <w:pPr>
              <w:spacing w:after="12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</w:t>
            </w:r>
            <w:r w:rsidR="00EA2043" w:rsidRPr="009D555B">
              <w:rPr>
                <w:rFonts w:ascii="Times New Roman" w:hAnsi="Times New Roman"/>
                <w:szCs w:val="24"/>
              </w:rPr>
              <w:t>adia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spacing w:after="120"/>
              <w:jc w:val="center"/>
              <w:rPr>
                <w:rFonts w:ascii="Times New Roman" w:hAnsi="Times New Roman"/>
                <w:szCs w:val="24"/>
              </w:rPr>
            </w:pPr>
            <w:r w:rsidRPr="009D555B">
              <w:rPr>
                <w:rFonts w:ascii="Times New Roman" w:hAnsi="Times New Roman"/>
                <w:szCs w:val="24"/>
              </w:rPr>
              <w:t>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spacing w:after="120"/>
              <w:jc w:val="center"/>
              <w:rPr>
                <w:rFonts w:ascii="Times New Roman" w:hAnsi="Times New Roman"/>
                <w:szCs w:val="24"/>
              </w:rPr>
            </w:pPr>
            <w:r w:rsidRPr="009D555B">
              <w:rPr>
                <w:rFonts w:ascii="Times New Roman" w:hAnsi="Times New Roman"/>
                <w:szCs w:val="24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spacing w:after="120"/>
              <w:jc w:val="center"/>
              <w:rPr>
                <w:rFonts w:ascii="Times New Roman" w:hAnsi="Times New Roman"/>
                <w:szCs w:val="24"/>
              </w:rPr>
            </w:pPr>
            <w:r w:rsidRPr="009D555B">
              <w:rPr>
                <w:rFonts w:ascii="Times New Roman" w:hAnsi="Times New Roman"/>
                <w:szCs w:val="24"/>
              </w:rPr>
              <w:t>0.1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spacing w:after="120"/>
              <w:jc w:val="center"/>
              <w:rPr>
                <w:rFonts w:ascii="Times New Roman" w:hAnsi="Times New Roman"/>
                <w:szCs w:val="24"/>
              </w:rPr>
            </w:pPr>
            <w:r w:rsidRPr="009D555B">
              <w:rPr>
                <w:rFonts w:ascii="Times New Roman" w:hAnsi="Times New Roman"/>
                <w:szCs w:val="24"/>
              </w:rPr>
              <w:t>0.17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spacing w:after="120"/>
              <w:jc w:val="center"/>
              <w:rPr>
                <w:rFonts w:ascii="Times New Roman" w:hAnsi="Times New Roman"/>
                <w:szCs w:val="24"/>
              </w:rPr>
            </w:pPr>
            <w:r w:rsidRPr="009D555B">
              <w:rPr>
                <w:rFonts w:ascii="Times New Roman" w:hAnsi="Times New Roman"/>
                <w:szCs w:val="24"/>
              </w:rPr>
              <w:t>0.1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spacing w:after="120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EA2043" w:rsidRPr="00D6028B" w:rsidTr="00EA2043">
        <w:trPr>
          <w:trHeight w:val="432"/>
        </w:trPr>
        <w:tc>
          <w:tcPr>
            <w:tcW w:w="118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jc w:val="center"/>
              <w:rPr>
                <w:rFonts w:ascii="Times New Roman" w:hAnsi="Times New Roman"/>
                <w:szCs w:val="24"/>
              </w:rPr>
            </w:pPr>
            <w:r w:rsidRPr="009D555B">
              <w:rPr>
                <w:rFonts w:ascii="Times New Roman" w:hAnsi="Times New Roman"/>
                <w:szCs w:val="24"/>
              </w:rPr>
              <w:t>L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spacing w:before="120"/>
              <w:jc w:val="center"/>
              <w:rPr>
                <w:rFonts w:ascii="Times New Roman" w:hAnsi="Times New Roman"/>
                <w:szCs w:val="24"/>
              </w:rPr>
            </w:pPr>
            <w:r w:rsidRPr="009D555B">
              <w:rPr>
                <w:rFonts w:ascii="Times New Roman" w:eastAsia="Times New Roman" w:hAnsi="Times New Roman"/>
                <w:color w:val="000000"/>
                <w:szCs w:val="24"/>
              </w:rPr>
              <w:t>Contro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spacing w:before="120"/>
              <w:jc w:val="center"/>
              <w:rPr>
                <w:rFonts w:ascii="Times New Roman" w:hAnsi="Times New Roman"/>
                <w:szCs w:val="24"/>
              </w:rPr>
            </w:pPr>
            <w:r w:rsidRPr="009D555B">
              <w:rPr>
                <w:rFonts w:ascii="Times New Roman" w:hAnsi="Times New Roman"/>
                <w:szCs w:val="24"/>
              </w:rPr>
              <w:t>9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spacing w:before="120"/>
              <w:jc w:val="center"/>
              <w:rPr>
                <w:rFonts w:ascii="Times New Roman" w:hAnsi="Times New Roman"/>
                <w:szCs w:val="24"/>
              </w:rPr>
            </w:pPr>
            <w:r w:rsidRPr="009D555B">
              <w:rPr>
                <w:rFonts w:ascii="Times New Roman" w:hAnsi="Times New Roman"/>
                <w:szCs w:val="24"/>
              </w:rPr>
              <w:t>1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spacing w:before="120"/>
              <w:jc w:val="center"/>
              <w:rPr>
                <w:rFonts w:ascii="Times New Roman" w:hAnsi="Times New Roman"/>
                <w:szCs w:val="24"/>
              </w:rPr>
            </w:pPr>
            <w:r w:rsidRPr="009D555B">
              <w:rPr>
                <w:rFonts w:ascii="Times New Roman" w:hAnsi="Times New Roman"/>
                <w:szCs w:val="24"/>
              </w:rPr>
              <w:t>0.19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spacing w:before="120"/>
              <w:jc w:val="center"/>
              <w:rPr>
                <w:rFonts w:ascii="Times New Roman" w:hAnsi="Times New Roman"/>
                <w:szCs w:val="24"/>
              </w:rPr>
            </w:pPr>
            <w:r w:rsidRPr="009D555B">
              <w:rPr>
                <w:rFonts w:ascii="Times New Roman" w:hAnsi="Times New Roman"/>
                <w:szCs w:val="24"/>
              </w:rPr>
              <w:t>0.21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spacing w:before="120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spacing w:before="120"/>
              <w:jc w:val="center"/>
              <w:rPr>
                <w:rFonts w:ascii="Times New Roman" w:hAnsi="Times New Roman"/>
                <w:szCs w:val="24"/>
              </w:rPr>
            </w:pPr>
            <w:r w:rsidRPr="009D555B">
              <w:rPr>
                <w:rFonts w:ascii="Times New Roman" w:hAnsi="Times New Roman"/>
                <w:szCs w:val="24"/>
              </w:rPr>
              <w:t>17.7</w:t>
            </w:r>
            <w:r w:rsidRPr="009D555B">
              <w:rPr>
                <w:rFonts w:ascii="Times New Roman" w:hAnsi="Times New Roman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Cs w:val="24"/>
                <w:vertAlign w:val="superscript"/>
              </w:rPr>
              <w:t>b</w:t>
            </w:r>
          </w:p>
        </w:tc>
      </w:tr>
      <w:tr w:rsidR="00EA2043" w:rsidRPr="00D6028B" w:rsidTr="00EA2043">
        <w:trPr>
          <w:trHeight w:val="360"/>
        </w:trPr>
        <w:tc>
          <w:tcPr>
            <w:tcW w:w="118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jc w:val="center"/>
              <w:rPr>
                <w:rFonts w:ascii="Times New Roman" w:hAnsi="Times New Roman"/>
                <w:szCs w:val="24"/>
              </w:rPr>
            </w:pPr>
            <w:r w:rsidRPr="009D555B">
              <w:rPr>
                <w:rFonts w:ascii="Times New Roman" w:hAnsi="Times New Roman"/>
                <w:szCs w:val="24"/>
              </w:rPr>
              <w:t>C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2043" w:rsidRPr="00A41A75" w:rsidRDefault="00EA2043" w:rsidP="00EA2043">
            <w:pPr>
              <w:jc w:val="center"/>
              <w:rPr>
                <w:rFonts w:ascii="Times New Roman" w:hAnsi="Times New Roman"/>
                <w:szCs w:val="24"/>
                <w:vertAlign w:val="superscript"/>
              </w:rPr>
            </w:pPr>
            <w:r w:rsidRPr="009D555B">
              <w:rPr>
                <w:rFonts w:ascii="Times New Roman" w:hAnsi="Times New Roman"/>
                <w:szCs w:val="24"/>
              </w:rPr>
              <w:t>39</w:t>
            </w:r>
            <w:r w:rsidR="004671BE">
              <w:rPr>
                <w:rFonts w:ascii="Times New Roman" w:hAnsi="Times New Roman"/>
                <w:szCs w:val="24"/>
                <w:vertAlign w:val="superscript"/>
              </w:rPr>
              <w:t xml:space="preserve"> 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jc w:val="center"/>
              <w:rPr>
                <w:rFonts w:ascii="Times New Roman" w:hAnsi="Times New Roman"/>
                <w:szCs w:val="24"/>
              </w:rPr>
            </w:pPr>
            <w:r w:rsidRPr="009D555B">
              <w:rPr>
                <w:rFonts w:ascii="Times New Roman" w:hAnsi="Times New Roman"/>
                <w:szCs w:val="24"/>
              </w:rPr>
              <w:t>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jc w:val="center"/>
              <w:rPr>
                <w:rFonts w:ascii="Times New Roman" w:hAnsi="Times New Roman"/>
                <w:szCs w:val="24"/>
              </w:rPr>
            </w:pPr>
            <w:r w:rsidRPr="009D555B">
              <w:rPr>
                <w:rFonts w:ascii="Times New Roman" w:hAnsi="Times New Roman"/>
                <w:szCs w:val="24"/>
              </w:rPr>
              <w:t>0.6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jc w:val="center"/>
              <w:rPr>
                <w:rFonts w:ascii="Times New Roman" w:hAnsi="Times New Roman"/>
                <w:szCs w:val="24"/>
              </w:rPr>
            </w:pPr>
            <w:r w:rsidRPr="009D555B">
              <w:rPr>
                <w:rFonts w:ascii="Times New Roman" w:hAnsi="Times New Roman"/>
                <w:szCs w:val="24"/>
              </w:rPr>
              <w:t>1.0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jc w:val="center"/>
              <w:rPr>
                <w:rFonts w:ascii="Times New Roman" w:hAnsi="Times New Roman"/>
                <w:szCs w:val="24"/>
              </w:rPr>
            </w:pPr>
            <w:r w:rsidRPr="009D555B">
              <w:rPr>
                <w:rFonts w:ascii="Times New Roman" w:hAnsi="Times New Roman"/>
                <w:szCs w:val="24"/>
              </w:rPr>
              <w:t>0.8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jc w:val="center"/>
              <w:rPr>
                <w:rFonts w:ascii="Times New Roman" w:hAnsi="Times New Roman"/>
                <w:szCs w:val="24"/>
              </w:rPr>
            </w:pPr>
            <w:r w:rsidRPr="009D555B">
              <w:rPr>
                <w:rFonts w:ascii="Times New Roman" w:hAnsi="Times New Roman"/>
                <w:szCs w:val="24"/>
              </w:rPr>
              <w:t>5.2</w:t>
            </w:r>
          </w:p>
        </w:tc>
      </w:tr>
      <w:tr w:rsidR="00EA2043" w:rsidRPr="00D6028B" w:rsidTr="00EA2043">
        <w:trPr>
          <w:trHeight w:val="432"/>
        </w:trPr>
        <w:tc>
          <w:tcPr>
            <w:tcW w:w="1188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A2043" w:rsidRPr="009D555B" w:rsidRDefault="00E162D3" w:rsidP="00EA2043">
            <w:pPr>
              <w:spacing w:after="120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</w:t>
            </w:r>
            <w:r w:rsidR="00EA2043" w:rsidRPr="009D555B">
              <w:rPr>
                <w:rFonts w:ascii="Times New Roman" w:hAnsi="Times New Roman"/>
                <w:szCs w:val="24"/>
              </w:rPr>
              <w:t>adiation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spacing w:after="120"/>
              <w:jc w:val="center"/>
              <w:rPr>
                <w:rFonts w:ascii="Times New Roman" w:hAnsi="Times New Roman"/>
                <w:szCs w:val="24"/>
              </w:rPr>
            </w:pPr>
            <w:r w:rsidRPr="009D555B">
              <w:rPr>
                <w:rFonts w:ascii="Times New Roman" w:hAnsi="Times New Roman"/>
                <w:szCs w:val="24"/>
              </w:rPr>
              <w:t>6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spacing w:after="120"/>
              <w:jc w:val="center"/>
              <w:rPr>
                <w:rFonts w:ascii="Times New Roman" w:hAnsi="Times New Roman"/>
                <w:szCs w:val="24"/>
              </w:rPr>
            </w:pPr>
            <w:r w:rsidRPr="009D555B">
              <w:rPr>
                <w:rFonts w:ascii="Times New Roman" w:hAnsi="Times New Roman"/>
                <w:szCs w:val="24"/>
              </w:rPr>
              <w:t>5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spacing w:after="120"/>
              <w:jc w:val="center"/>
              <w:rPr>
                <w:rFonts w:ascii="Times New Roman" w:hAnsi="Times New Roman"/>
                <w:szCs w:val="24"/>
              </w:rPr>
            </w:pPr>
            <w:r w:rsidRPr="009D555B">
              <w:rPr>
                <w:rFonts w:ascii="Times New Roman" w:hAnsi="Times New Roman"/>
                <w:szCs w:val="24"/>
              </w:rPr>
              <w:t>0.79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spacing w:after="120"/>
              <w:jc w:val="center"/>
              <w:rPr>
                <w:rFonts w:ascii="Times New Roman" w:hAnsi="Times New Roman"/>
                <w:szCs w:val="24"/>
              </w:rPr>
            </w:pPr>
            <w:r w:rsidRPr="009D555B">
              <w:rPr>
                <w:rFonts w:ascii="Times New Roman" w:hAnsi="Times New Roman"/>
                <w:szCs w:val="24"/>
              </w:rPr>
              <w:t>1.594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spacing w:after="120"/>
              <w:jc w:val="center"/>
              <w:rPr>
                <w:rFonts w:ascii="Times New Roman" w:hAnsi="Times New Roman"/>
                <w:szCs w:val="24"/>
              </w:rPr>
            </w:pPr>
            <w:r w:rsidRPr="009D555B">
              <w:rPr>
                <w:rFonts w:ascii="Times New Roman" w:hAnsi="Times New Roman"/>
                <w:szCs w:val="24"/>
              </w:rPr>
              <w:t>1.37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A2043" w:rsidRPr="009D555B" w:rsidRDefault="00EA2043" w:rsidP="00EA2043">
            <w:pPr>
              <w:spacing w:after="120"/>
              <w:jc w:val="center"/>
              <w:rPr>
                <w:rFonts w:ascii="Times New Roman" w:hAnsi="Times New Roman"/>
                <w:szCs w:val="24"/>
              </w:rPr>
            </w:pPr>
            <w:r w:rsidRPr="009D555B">
              <w:rPr>
                <w:rFonts w:ascii="Times New Roman" w:hAnsi="Times New Roman"/>
                <w:szCs w:val="24"/>
              </w:rPr>
              <w:t>9.0</w:t>
            </w:r>
          </w:p>
        </w:tc>
      </w:tr>
    </w:tbl>
    <w:p w:rsidR="00EA2043" w:rsidRDefault="00EA2043" w:rsidP="00EA2043">
      <w:pPr>
        <w:rPr>
          <w:rFonts w:ascii="Times New Roman" w:hAnsi="Times New Roman"/>
          <w:szCs w:val="24"/>
        </w:rPr>
      </w:pPr>
      <w:r w:rsidRPr="00EA2043">
        <w:rPr>
          <w:rFonts w:ascii="Times New Roman" w:hAnsi="Times New Roman"/>
          <w:szCs w:val="24"/>
        </w:rPr>
        <w:t>Table S2.Comparison of increase in the calculated number of tumor foci</w:t>
      </w:r>
      <w:r w:rsidR="00E162D3">
        <w:rPr>
          <w:rFonts w:ascii="Times New Roman" w:hAnsi="Times New Roman"/>
          <w:szCs w:val="24"/>
        </w:rPr>
        <w:t xml:space="preserve"> per testis</w:t>
      </w:r>
      <w:r w:rsidRPr="00EA2043">
        <w:rPr>
          <w:rFonts w:ascii="Times New Roman" w:hAnsi="Times New Roman"/>
          <w:szCs w:val="24"/>
        </w:rPr>
        <w:t xml:space="preserve"> </w:t>
      </w:r>
      <w:r w:rsidR="00E162D3">
        <w:rPr>
          <w:rFonts w:ascii="Times New Roman" w:hAnsi="Times New Roman"/>
          <w:szCs w:val="24"/>
        </w:rPr>
        <w:t xml:space="preserve">in </w:t>
      </w:r>
      <w:r w:rsidRPr="00EA2043">
        <w:rPr>
          <w:rFonts w:ascii="Times New Roman" w:hAnsi="Times New Roman"/>
          <w:szCs w:val="24"/>
        </w:rPr>
        <w:t xml:space="preserve">129 and L1 mice </w:t>
      </w:r>
      <w:r w:rsidR="00E162D3">
        <w:rPr>
          <w:rFonts w:ascii="Times New Roman" w:hAnsi="Times New Roman"/>
          <w:szCs w:val="24"/>
        </w:rPr>
        <w:t xml:space="preserve">exposed to cyclophosphamide (CP) or radiation </w:t>
      </w:r>
      <w:r w:rsidR="00E162D3" w:rsidRPr="00A41A75">
        <w:rPr>
          <w:rFonts w:ascii="Times New Roman" w:hAnsi="Times New Roman"/>
          <w:i/>
          <w:szCs w:val="24"/>
        </w:rPr>
        <w:t>in utero</w:t>
      </w:r>
      <w:r w:rsidR="00E162D3">
        <w:rPr>
          <w:rFonts w:ascii="Times New Roman" w:hAnsi="Times New Roman"/>
          <w:szCs w:val="24"/>
        </w:rPr>
        <w:t xml:space="preserve"> </w:t>
      </w:r>
    </w:p>
    <w:p w:rsidR="00EA2043" w:rsidRPr="00EA2043" w:rsidRDefault="00EA2043" w:rsidP="00EA2043">
      <w:pPr>
        <w:rPr>
          <w:rFonts w:ascii="Times New Roman" w:hAnsi="Times New Roman"/>
          <w:szCs w:val="24"/>
        </w:rPr>
      </w:pPr>
    </w:p>
    <w:p w:rsidR="00EA2043" w:rsidRPr="00EA2043" w:rsidRDefault="00EA2043" w:rsidP="00EA2043">
      <w:pPr>
        <w:rPr>
          <w:rFonts w:ascii="Times New Roman" w:hAnsi="Times New Roman"/>
          <w:szCs w:val="24"/>
        </w:rPr>
      </w:pPr>
    </w:p>
    <w:p w:rsidR="00EA2043" w:rsidRPr="00EA2043" w:rsidRDefault="00EA2043" w:rsidP="00EA2043">
      <w:pPr>
        <w:rPr>
          <w:rFonts w:ascii="Times New Roman" w:hAnsi="Times New Roman"/>
          <w:szCs w:val="24"/>
        </w:rPr>
      </w:pPr>
    </w:p>
    <w:p w:rsidR="00EA2043" w:rsidRPr="00EA2043" w:rsidRDefault="00EA2043" w:rsidP="00EA2043">
      <w:pPr>
        <w:rPr>
          <w:rFonts w:ascii="Times New Roman" w:hAnsi="Times New Roman"/>
          <w:szCs w:val="24"/>
        </w:rPr>
      </w:pPr>
    </w:p>
    <w:p w:rsidR="00EA2043" w:rsidRPr="00EA2043" w:rsidRDefault="00EA2043" w:rsidP="00EA2043">
      <w:pPr>
        <w:rPr>
          <w:rFonts w:ascii="Times New Roman" w:hAnsi="Times New Roman"/>
          <w:szCs w:val="24"/>
        </w:rPr>
      </w:pPr>
    </w:p>
    <w:p w:rsidR="00EA2043" w:rsidRPr="00EA2043" w:rsidRDefault="00EA2043" w:rsidP="00EA2043">
      <w:pPr>
        <w:rPr>
          <w:rFonts w:ascii="Times New Roman" w:hAnsi="Times New Roman"/>
          <w:szCs w:val="24"/>
        </w:rPr>
      </w:pPr>
    </w:p>
    <w:p w:rsidR="00EA2043" w:rsidRPr="00EA2043" w:rsidRDefault="00EA2043" w:rsidP="00EA2043">
      <w:pPr>
        <w:rPr>
          <w:rFonts w:ascii="Times New Roman" w:hAnsi="Times New Roman"/>
          <w:szCs w:val="24"/>
        </w:rPr>
      </w:pPr>
    </w:p>
    <w:p w:rsidR="00EA2043" w:rsidRPr="00EA2043" w:rsidRDefault="00EA2043" w:rsidP="00EA2043">
      <w:pPr>
        <w:rPr>
          <w:rFonts w:ascii="Times New Roman" w:hAnsi="Times New Roman"/>
          <w:szCs w:val="24"/>
        </w:rPr>
      </w:pPr>
    </w:p>
    <w:p w:rsidR="00EA2043" w:rsidRPr="00EA2043" w:rsidRDefault="00EA2043" w:rsidP="00EA2043">
      <w:pPr>
        <w:rPr>
          <w:rFonts w:ascii="Times New Roman" w:hAnsi="Times New Roman"/>
          <w:szCs w:val="24"/>
        </w:rPr>
      </w:pPr>
    </w:p>
    <w:p w:rsidR="00EA2043" w:rsidRPr="00EA2043" w:rsidRDefault="00EA2043" w:rsidP="00EA2043">
      <w:pPr>
        <w:rPr>
          <w:rFonts w:ascii="Times New Roman" w:hAnsi="Times New Roman"/>
          <w:szCs w:val="24"/>
        </w:rPr>
      </w:pPr>
    </w:p>
    <w:p w:rsidR="00EA2043" w:rsidRPr="00EA2043" w:rsidRDefault="00EA2043" w:rsidP="00EA2043">
      <w:pPr>
        <w:rPr>
          <w:rFonts w:ascii="Times New Roman" w:hAnsi="Times New Roman"/>
          <w:szCs w:val="24"/>
        </w:rPr>
      </w:pPr>
    </w:p>
    <w:p w:rsidR="00EA2043" w:rsidRPr="00EA2043" w:rsidRDefault="00EA2043" w:rsidP="00EA2043">
      <w:pPr>
        <w:rPr>
          <w:rFonts w:ascii="Times New Roman" w:hAnsi="Times New Roman"/>
          <w:szCs w:val="24"/>
        </w:rPr>
      </w:pPr>
    </w:p>
    <w:p w:rsidR="00EA2043" w:rsidRDefault="00EA2043" w:rsidP="00EA2043">
      <w:pPr>
        <w:rPr>
          <w:rFonts w:ascii="Times New Roman" w:hAnsi="Times New Roman"/>
          <w:szCs w:val="24"/>
        </w:rPr>
      </w:pPr>
    </w:p>
    <w:p w:rsidR="00EA2043" w:rsidRDefault="00EA2043" w:rsidP="00EA2043">
      <w:pPr>
        <w:rPr>
          <w:rFonts w:ascii="Times New Roman" w:hAnsi="Times New Roman"/>
          <w:szCs w:val="24"/>
        </w:rPr>
      </w:pPr>
    </w:p>
    <w:p w:rsidR="004671BE" w:rsidRDefault="004671BE" w:rsidP="00EA2043">
      <w:pPr>
        <w:spacing w:before="6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Abbreviation: TGCT, testicular germ cell tumor</w:t>
      </w:r>
    </w:p>
    <w:p w:rsidR="00EA2043" w:rsidRPr="00EA2043" w:rsidRDefault="00EA2043" w:rsidP="00EA2043">
      <w:pPr>
        <w:spacing w:before="60"/>
        <w:rPr>
          <w:rFonts w:ascii="Times New Roman" w:hAnsi="Times New Roman"/>
          <w:sz w:val="22"/>
          <w:szCs w:val="22"/>
        </w:rPr>
      </w:pPr>
      <w:proofErr w:type="spellStart"/>
      <w:proofErr w:type="gramStart"/>
      <w:r w:rsidRPr="00EA2043">
        <w:rPr>
          <w:rFonts w:ascii="Times New Roman" w:hAnsi="Times New Roman"/>
          <w:sz w:val="22"/>
          <w:szCs w:val="22"/>
          <w:vertAlign w:val="superscript"/>
        </w:rPr>
        <w:t>a</w:t>
      </w:r>
      <w:proofErr w:type="spellEnd"/>
      <w:proofErr w:type="gramEnd"/>
      <w:r w:rsidRPr="00EA2043">
        <w:rPr>
          <w:rFonts w:ascii="Times New Roman" w:hAnsi="Times New Roman"/>
          <w:sz w:val="22"/>
          <w:szCs w:val="22"/>
          <w:vertAlign w:val="superscript"/>
        </w:rPr>
        <w:t xml:space="preserve"> </w:t>
      </w:r>
      <w:r w:rsidRPr="00EA2043">
        <w:rPr>
          <w:rFonts w:ascii="Times New Roman" w:hAnsi="Times New Roman"/>
          <w:sz w:val="22"/>
          <w:szCs w:val="22"/>
        </w:rPr>
        <w:t>The mean number of</w:t>
      </w:r>
      <w:r w:rsidR="00E116EF">
        <w:rPr>
          <w:rFonts w:ascii="Times New Roman" w:hAnsi="Times New Roman"/>
          <w:sz w:val="22"/>
          <w:szCs w:val="22"/>
        </w:rPr>
        <w:t xml:space="preserve"> tumor</w:t>
      </w:r>
      <w:r w:rsidRPr="00EA2043">
        <w:rPr>
          <w:rFonts w:ascii="Times New Roman" w:hAnsi="Times New Roman"/>
          <w:sz w:val="22"/>
          <w:szCs w:val="22"/>
        </w:rPr>
        <w:t xml:space="preserve"> foci/testis (μ) </w:t>
      </w:r>
      <w:r w:rsidR="00E116EF">
        <w:rPr>
          <w:rFonts w:ascii="Times New Roman" w:hAnsi="Times New Roman"/>
          <w:sz w:val="22"/>
          <w:szCs w:val="22"/>
        </w:rPr>
        <w:t xml:space="preserve">was </w:t>
      </w:r>
      <w:r w:rsidRPr="00EA2043">
        <w:rPr>
          <w:rFonts w:ascii="Times New Roman" w:hAnsi="Times New Roman"/>
          <w:sz w:val="22"/>
          <w:szCs w:val="22"/>
        </w:rPr>
        <w:t>calculated from the probability that there will be a tumor in the testis [P(t)]. The number</w:t>
      </w:r>
      <w:r w:rsidR="00E116EF">
        <w:rPr>
          <w:rFonts w:ascii="Times New Roman" w:hAnsi="Times New Roman"/>
          <w:sz w:val="22"/>
          <w:szCs w:val="22"/>
        </w:rPr>
        <w:t>s</w:t>
      </w:r>
      <w:r w:rsidRPr="00EA2043">
        <w:rPr>
          <w:rFonts w:ascii="Times New Roman" w:hAnsi="Times New Roman"/>
          <w:sz w:val="22"/>
          <w:szCs w:val="22"/>
        </w:rPr>
        <w:t xml:space="preserve"> of foci in the test</w:t>
      </w:r>
      <w:r w:rsidR="00956C4D">
        <w:rPr>
          <w:rFonts w:ascii="Times New Roman" w:hAnsi="Times New Roman"/>
          <w:sz w:val="22"/>
          <w:szCs w:val="22"/>
        </w:rPr>
        <w:t>e</w:t>
      </w:r>
      <w:r w:rsidRPr="00EA2043">
        <w:rPr>
          <w:rFonts w:ascii="Times New Roman" w:hAnsi="Times New Roman"/>
          <w:sz w:val="22"/>
          <w:szCs w:val="22"/>
        </w:rPr>
        <w:t xml:space="preserve">s (k) will </w:t>
      </w:r>
      <w:r w:rsidR="00956C4D">
        <w:rPr>
          <w:rFonts w:ascii="Times New Roman" w:hAnsi="Times New Roman"/>
          <w:sz w:val="22"/>
          <w:szCs w:val="22"/>
        </w:rPr>
        <w:t xml:space="preserve">follow </w:t>
      </w:r>
      <w:r w:rsidRPr="00EA2043">
        <w:rPr>
          <w:rFonts w:ascii="Times New Roman" w:hAnsi="Times New Roman"/>
          <w:sz w:val="22"/>
          <w:szCs w:val="22"/>
        </w:rPr>
        <w:t>Poisson distribut</w:t>
      </w:r>
      <w:r w:rsidR="00956C4D">
        <w:rPr>
          <w:rFonts w:ascii="Times New Roman" w:hAnsi="Times New Roman"/>
          <w:sz w:val="22"/>
          <w:szCs w:val="22"/>
        </w:rPr>
        <w:t>ion</w:t>
      </w:r>
      <w:r w:rsidRPr="00EA2043">
        <w:rPr>
          <w:rFonts w:ascii="Times New Roman" w:hAnsi="Times New Roman"/>
          <w:sz w:val="22"/>
          <w:szCs w:val="22"/>
        </w:rPr>
        <w:t xml:space="preserve"> with </w:t>
      </w:r>
      <w:proofErr w:type="gramStart"/>
      <w:r w:rsidRPr="00EA2043">
        <w:rPr>
          <w:rFonts w:ascii="Times New Roman" w:hAnsi="Times New Roman"/>
          <w:sz w:val="22"/>
          <w:szCs w:val="22"/>
        </w:rPr>
        <w:t>P(</w:t>
      </w:r>
      <w:proofErr w:type="gramEnd"/>
      <w:r w:rsidRPr="00EA2043">
        <w:rPr>
          <w:rFonts w:ascii="Times New Roman" w:hAnsi="Times New Roman"/>
          <w:sz w:val="22"/>
          <w:szCs w:val="22"/>
        </w:rPr>
        <w:t xml:space="preserve">k) = </w:t>
      </w:r>
      <w:proofErr w:type="spellStart"/>
      <w:r w:rsidRPr="00EA2043">
        <w:rPr>
          <w:rFonts w:ascii="Times New Roman" w:hAnsi="Times New Roman"/>
          <w:sz w:val="22"/>
          <w:szCs w:val="22"/>
        </w:rPr>
        <w:t>μ</w:t>
      </w:r>
      <w:r w:rsidRPr="00EA2043">
        <w:rPr>
          <w:rFonts w:ascii="Times New Roman" w:hAnsi="Times New Roman"/>
          <w:sz w:val="22"/>
          <w:szCs w:val="22"/>
          <w:vertAlign w:val="superscript"/>
        </w:rPr>
        <w:t>k</w:t>
      </w:r>
      <w:r w:rsidRPr="00EA2043">
        <w:rPr>
          <w:rFonts w:ascii="Times New Roman" w:hAnsi="Times New Roman"/>
          <w:sz w:val="22"/>
          <w:szCs w:val="22"/>
        </w:rPr>
        <w:t>×e</w:t>
      </w:r>
      <w:r w:rsidRPr="00EA2043">
        <w:rPr>
          <w:rFonts w:ascii="Times New Roman" w:hAnsi="Times New Roman"/>
          <w:sz w:val="22"/>
          <w:szCs w:val="22"/>
          <w:vertAlign w:val="superscript"/>
        </w:rPr>
        <w:t>-μ</w:t>
      </w:r>
      <w:proofErr w:type="spellEnd"/>
      <w:r w:rsidRPr="00EA2043">
        <w:rPr>
          <w:rFonts w:ascii="Times New Roman" w:hAnsi="Times New Roman"/>
          <w:sz w:val="22"/>
          <w:szCs w:val="22"/>
        </w:rPr>
        <w:t>/k!. Therefore</w:t>
      </w:r>
      <w:r w:rsidR="00956C4D">
        <w:rPr>
          <w:rFonts w:ascii="Times New Roman" w:hAnsi="Times New Roman"/>
          <w:sz w:val="22"/>
          <w:szCs w:val="22"/>
        </w:rPr>
        <w:t>,</w:t>
      </w:r>
      <w:r w:rsidRPr="00EA2043">
        <w:rPr>
          <w:rFonts w:ascii="Times New Roman" w:hAnsi="Times New Roman"/>
          <w:sz w:val="22"/>
          <w:szCs w:val="22"/>
        </w:rPr>
        <w:t xml:space="preserve"> the probability of </w:t>
      </w:r>
      <w:r w:rsidR="00956C4D">
        <w:rPr>
          <w:rFonts w:ascii="Times New Roman" w:hAnsi="Times New Roman"/>
          <w:sz w:val="22"/>
          <w:szCs w:val="22"/>
        </w:rPr>
        <w:t>testis not having a</w:t>
      </w:r>
      <w:r w:rsidRPr="00EA2043">
        <w:rPr>
          <w:rFonts w:ascii="Times New Roman" w:hAnsi="Times New Roman"/>
          <w:sz w:val="22"/>
          <w:szCs w:val="22"/>
        </w:rPr>
        <w:t xml:space="preserve"> tumor in the testis </w:t>
      </w:r>
      <w:r w:rsidR="00956C4D">
        <w:rPr>
          <w:rFonts w:ascii="Times New Roman" w:hAnsi="Times New Roman"/>
          <w:sz w:val="22"/>
          <w:szCs w:val="22"/>
        </w:rPr>
        <w:t>is</w:t>
      </w:r>
      <w:r w:rsidRPr="00EA2043">
        <w:rPr>
          <w:rFonts w:ascii="Times New Roman" w:hAnsi="Times New Roman"/>
          <w:sz w:val="22"/>
          <w:szCs w:val="22"/>
        </w:rPr>
        <w:t xml:space="preserve"> </w:t>
      </w:r>
      <w:proofErr w:type="gramStart"/>
      <w:r w:rsidRPr="00EA2043">
        <w:rPr>
          <w:rFonts w:ascii="Times New Roman" w:hAnsi="Times New Roman"/>
          <w:sz w:val="22"/>
          <w:szCs w:val="22"/>
        </w:rPr>
        <w:t>P(</w:t>
      </w:r>
      <w:proofErr w:type="gramEnd"/>
      <w:r w:rsidRPr="00EA2043">
        <w:rPr>
          <w:rFonts w:ascii="Times New Roman" w:hAnsi="Times New Roman"/>
          <w:sz w:val="22"/>
          <w:szCs w:val="22"/>
        </w:rPr>
        <w:t>0) = e</w:t>
      </w:r>
      <w:r w:rsidRPr="00EA2043">
        <w:rPr>
          <w:rFonts w:ascii="Times New Roman" w:hAnsi="Times New Roman"/>
          <w:sz w:val="22"/>
          <w:szCs w:val="22"/>
          <w:vertAlign w:val="superscript"/>
        </w:rPr>
        <w:t>-μ</w:t>
      </w:r>
      <w:r w:rsidRPr="00EA2043">
        <w:rPr>
          <w:rFonts w:ascii="Times New Roman" w:hAnsi="Times New Roman"/>
          <w:sz w:val="22"/>
          <w:szCs w:val="22"/>
        </w:rPr>
        <w:t xml:space="preserve"> </w:t>
      </w:r>
      <w:r w:rsidR="00956C4D">
        <w:rPr>
          <w:rFonts w:ascii="Times New Roman" w:hAnsi="Times New Roman"/>
          <w:sz w:val="22"/>
          <w:szCs w:val="22"/>
        </w:rPr>
        <w:t xml:space="preserve">, </w:t>
      </w:r>
      <w:r w:rsidRPr="00EA2043">
        <w:rPr>
          <w:rFonts w:ascii="Times New Roman" w:hAnsi="Times New Roman"/>
          <w:sz w:val="22"/>
          <w:szCs w:val="22"/>
        </w:rPr>
        <w:t>and the probability of</w:t>
      </w:r>
      <w:r w:rsidR="00956C4D">
        <w:rPr>
          <w:rFonts w:ascii="Times New Roman" w:hAnsi="Times New Roman"/>
          <w:sz w:val="22"/>
          <w:szCs w:val="22"/>
        </w:rPr>
        <w:t xml:space="preserve"> a </w:t>
      </w:r>
      <w:proofErr w:type="spellStart"/>
      <w:r w:rsidR="00956C4D">
        <w:rPr>
          <w:rFonts w:ascii="Times New Roman" w:hAnsi="Times New Roman"/>
          <w:sz w:val="22"/>
          <w:szCs w:val="22"/>
        </w:rPr>
        <w:t>testis</w:t>
      </w:r>
      <w:proofErr w:type="spellEnd"/>
      <w:r w:rsidR="00956C4D">
        <w:rPr>
          <w:rFonts w:ascii="Times New Roman" w:hAnsi="Times New Roman"/>
          <w:sz w:val="22"/>
          <w:szCs w:val="22"/>
        </w:rPr>
        <w:t xml:space="preserve"> having</w:t>
      </w:r>
      <w:r w:rsidRPr="00EA2043">
        <w:rPr>
          <w:rFonts w:ascii="Times New Roman" w:hAnsi="Times New Roman"/>
          <w:sz w:val="22"/>
          <w:szCs w:val="22"/>
        </w:rPr>
        <w:t xml:space="preserve"> tumor </w:t>
      </w:r>
      <w:r w:rsidR="00956C4D">
        <w:rPr>
          <w:rFonts w:ascii="Times New Roman" w:hAnsi="Times New Roman"/>
          <w:sz w:val="22"/>
          <w:szCs w:val="22"/>
        </w:rPr>
        <w:t xml:space="preserve">is </w:t>
      </w:r>
      <w:r w:rsidRPr="00EA2043">
        <w:rPr>
          <w:rFonts w:ascii="Times New Roman" w:hAnsi="Times New Roman"/>
          <w:sz w:val="22"/>
          <w:szCs w:val="22"/>
        </w:rPr>
        <w:t>P(t) = 1-P(0) = 1- e</w:t>
      </w:r>
      <w:r w:rsidRPr="00EA2043">
        <w:rPr>
          <w:rFonts w:ascii="Times New Roman" w:hAnsi="Times New Roman"/>
          <w:sz w:val="22"/>
          <w:szCs w:val="22"/>
          <w:vertAlign w:val="superscript"/>
        </w:rPr>
        <w:t>-μ</w:t>
      </w:r>
      <w:r w:rsidRPr="00EA2043">
        <w:rPr>
          <w:rFonts w:ascii="Times New Roman" w:hAnsi="Times New Roman"/>
          <w:sz w:val="22"/>
          <w:szCs w:val="22"/>
        </w:rPr>
        <w:t>.  Therefore</w:t>
      </w:r>
      <w:r w:rsidR="00956C4D">
        <w:rPr>
          <w:rFonts w:ascii="Times New Roman" w:hAnsi="Times New Roman"/>
          <w:sz w:val="22"/>
          <w:szCs w:val="22"/>
        </w:rPr>
        <w:t>, the mean n</w:t>
      </w:r>
      <w:r w:rsidR="008E5216">
        <w:rPr>
          <w:rFonts w:ascii="Times New Roman" w:hAnsi="Times New Roman"/>
          <w:sz w:val="22"/>
          <w:szCs w:val="22"/>
        </w:rPr>
        <w:t>u</w:t>
      </w:r>
      <w:r w:rsidR="00956C4D">
        <w:rPr>
          <w:rFonts w:ascii="Times New Roman" w:hAnsi="Times New Roman"/>
          <w:sz w:val="22"/>
          <w:szCs w:val="22"/>
        </w:rPr>
        <w:t>mber of tumor foci/testis is</w:t>
      </w:r>
      <w:r w:rsidRPr="00EA2043">
        <w:rPr>
          <w:rFonts w:ascii="Times New Roman" w:hAnsi="Times New Roman"/>
          <w:sz w:val="22"/>
          <w:szCs w:val="22"/>
        </w:rPr>
        <w:t xml:space="preserve"> μ = -</w:t>
      </w:r>
      <w:proofErr w:type="spellStart"/>
      <w:proofErr w:type="gramStart"/>
      <w:r w:rsidRPr="00EA2043">
        <w:rPr>
          <w:rFonts w:ascii="Times New Roman" w:hAnsi="Times New Roman"/>
          <w:sz w:val="22"/>
          <w:szCs w:val="22"/>
        </w:rPr>
        <w:t>ln</w:t>
      </w:r>
      <w:proofErr w:type="spellEnd"/>
      <w:r w:rsidRPr="00EA2043">
        <w:rPr>
          <w:rFonts w:ascii="Times New Roman" w:hAnsi="Times New Roman"/>
          <w:sz w:val="22"/>
          <w:szCs w:val="22"/>
        </w:rPr>
        <w:t>[</w:t>
      </w:r>
      <w:proofErr w:type="gramEnd"/>
      <w:r w:rsidRPr="00EA2043">
        <w:rPr>
          <w:rFonts w:ascii="Times New Roman" w:hAnsi="Times New Roman"/>
          <w:sz w:val="22"/>
          <w:szCs w:val="22"/>
        </w:rPr>
        <w:t>1-P(t)].</w:t>
      </w:r>
    </w:p>
    <w:p w:rsidR="00EA2043" w:rsidRPr="00EA2043" w:rsidRDefault="00EA2043" w:rsidP="00EA2043">
      <w:pPr>
        <w:spacing w:before="60"/>
        <w:rPr>
          <w:rFonts w:ascii="Times New Roman" w:hAnsi="Times New Roman"/>
          <w:sz w:val="22"/>
          <w:szCs w:val="22"/>
        </w:rPr>
      </w:pPr>
      <w:proofErr w:type="gramStart"/>
      <w:r w:rsidRPr="00EA2043">
        <w:rPr>
          <w:rFonts w:ascii="Times New Roman" w:hAnsi="Times New Roman"/>
          <w:sz w:val="22"/>
          <w:szCs w:val="22"/>
          <w:vertAlign w:val="superscript"/>
        </w:rPr>
        <w:t>b</w:t>
      </w:r>
      <w:proofErr w:type="gramEnd"/>
      <w:r w:rsidRPr="00EA2043">
        <w:rPr>
          <w:rFonts w:ascii="Times New Roman" w:hAnsi="Times New Roman"/>
          <w:sz w:val="22"/>
          <w:szCs w:val="22"/>
          <w:vertAlign w:val="superscript"/>
        </w:rPr>
        <w:t xml:space="preserve"> </w:t>
      </w:r>
      <w:r w:rsidRPr="00EA2043">
        <w:rPr>
          <w:rFonts w:ascii="Times New Roman" w:hAnsi="Times New Roman"/>
          <w:sz w:val="22"/>
          <w:szCs w:val="22"/>
        </w:rPr>
        <w:t xml:space="preserve">The number of </w:t>
      </w:r>
      <w:r w:rsidR="00985591">
        <w:rPr>
          <w:rFonts w:ascii="Times New Roman" w:hAnsi="Times New Roman"/>
          <w:sz w:val="22"/>
          <w:szCs w:val="22"/>
        </w:rPr>
        <w:t>TGC</w:t>
      </w:r>
      <w:r w:rsidR="00030EE8">
        <w:rPr>
          <w:rFonts w:ascii="Times New Roman" w:hAnsi="Times New Roman"/>
          <w:sz w:val="22"/>
          <w:szCs w:val="22"/>
        </w:rPr>
        <w:t>T bearing testes</w:t>
      </w:r>
      <w:r w:rsidRPr="00EA2043">
        <w:rPr>
          <w:rFonts w:ascii="Times New Roman" w:hAnsi="Times New Roman"/>
          <w:sz w:val="22"/>
          <w:szCs w:val="22"/>
        </w:rPr>
        <w:t xml:space="preserve"> in this </w:t>
      </w:r>
      <w:r w:rsidR="00030EE8">
        <w:rPr>
          <w:rFonts w:ascii="Times New Roman" w:hAnsi="Times New Roman"/>
          <w:sz w:val="22"/>
          <w:szCs w:val="22"/>
        </w:rPr>
        <w:t xml:space="preserve">control </w:t>
      </w:r>
      <w:r w:rsidRPr="00EA2043">
        <w:rPr>
          <w:rFonts w:ascii="Times New Roman" w:hAnsi="Times New Roman"/>
          <w:sz w:val="22"/>
          <w:szCs w:val="22"/>
        </w:rPr>
        <w:t>group was lower than expected based on historical data from</w:t>
      </w:r>
      <w:r w:rsidR="00030EE8">
        <w:rPr>
          <w:rFonts w:ascii="Times New Roman" w:hAnsi="Times New Roman"/>
          <w:sz w:val="22"/>
          <w:szCs w:val="22"/>
        </w:rPr>
        <w:t xml:space="preserve"> studies of </w:t>
      </w:r>
      <w:r w:rsidRPr="00EA2043">
        <w:rPr>
          <w:rFonts w:ascii="Times New Roman" w:hAnsi="Times New Roman"/>
          <w:sz w:val="22"/>
          <w:szCs w:val="22"/>
        </w:rPr>
        <w:t xml:space="preserve">129 mice indicating a </w:t>
      </w:r>
      <w:proofErr w:type="spellStart"/>
      <w:r w:rsidR="00985591">
        <w:rPr>
          <w:rFonts w:ascii="Times New Roman" w:hAnsi="Times New Roman"/>
          <w:sz w:val="22"/>
          <w:szCs w:val="22"/>
        </w:rPr>
        <w:t>teratoma</w:t>
      </w:r>
      <w:proofErr w:type="spellEnd"/>
      <w:r w:rsidR="00985591">
        <w:rPr>
          <w:rFonts w:ascii="Times New Roman" w:hAnsi="Times New Roman"/>
          <w:sz w:val="22"/>
          <w:szCs w:val="22"/>
        </w:rPr>
        <w:t xml:space="preserve"> </w:t>
      </w:r>
      <w:r w:rsidRPr="00EA2043">
        <w:rPr>
          <w:rFonts w:ascii="Times New Roman" w:hAnsi="Times New Roman"/>
          <w:sz w:val="22"/>
          <w:szCs w:val="22"/>
        </w:rPr>
        <w:t xml:space="preserve">incidence of 5% </w:t>
      </w:r>
      <w:r w:rsidR="00985591">
        <w:rPr>
          <w:rFonts w:ascii="Times New Roman" w:hAnsi="Times New Roman"/>
          <w:sz w:val="22"/>
          <w:szCs w:val="22"/>
        </w:rPr>
        <w:t xml:space="preserve">in these </w:t>
      </w:r>
      <w:r w:rsidRPr="00EA2043">
        <w:rPr>
          <w:rFonts w:ascii="Times New Roman" w:hAnsi="Times New Roman"/>
          <w:sz w:val="22"/>
          <w:szCs w:val="22"/>
        </w:rPr>
        <w:t xml:space="preserve">mice </w:t>
      </w:r>
      <w:r w:rsidR="00985591">
        <w:rPr>
          <w:rFonts w:ascii="Times New Roman" w:hAnsi="Times New Roman"/>
          <w:sz w:val="22"/>
          <w:szCs w:val="22"/>
        </w:rPr>
        <w:t>(i.e. an incidence of</w:t>
      </w:r>
      <w:r w:rsidRPr="00EA2043">
        <w:rPr>
          <w:rFonts w:ascii="Times New Roman" w:hAnsi="Times New Roman"/>
          <w:sz w:val="22"/>
          <w:szCs w:val="22"/>
        </w:rPr>
        <w:t xml:space="preserve"> 2.5% </w:t>
      </w:r>
      <w:r w:rsidR="00985591">
        <w:rPr>
          <w:rFonts w:ascii="Times New Roman" w:hAnsi="Times New Roman"/>
          <w:sz w:val="22"/>
          <w:szCs w:val="22"/>
        </w:rPr>
        <w:t xml:space="preserve"> in these mice’s testes). Using this historical data, the mean number </w:t>
      </w:r>
      <w:proofErr w:type="gramStart"/>
      <w:r w:rsidR="00985591">
        <w:rPr>
          <w:rFonts w:ascii="Times New Roman" w:hAnsi="Times New Roman"/>
          <w:sz w:val="22"/>
          <w:szCs w:val="22"/>
        </w:rPr>
        <w:t>of</w:t>
      </w:r>
      <w:r w:rsidRPr="00EA2043">
        <w:rPr>
          <w:rFonts w:ascii="Times New Roman" w:hAnsi="Times New Roman"/>
          <w:sz w:val="22"/>
          <w:szCs w:val="22"/>
        </w:rPr>
        <w:t xml:space="preserve"> </w:t>
      </w:r>
      <w:r w:rsidR="00985591">
        <w:rPr>
          <w:rFonts w:ascii="Times New Roman" w:hAnsi="Times New Roman"/>
          <w:sz w:val="22"/>
          <w:szCs w:val="22"/>
        </w:rPr>
        <w:t xml:space="preserve"> tumor</w:t>
      </w:r>
      <w:proofErr w:type="gramEnd"/>
      <w:r w:rsidR="00985591">
        <w:rPr>
          <w:rFonts w:ascii="Times New Roman" w:hAnsi="Times New Roman"/>
          <w:sz w:val="22"/>
          <w:szCs w:val="22"/>
        </w:rPr>
        <w:t xml:space="preserve"> foci would be</w:t>
      </w:r>
      <w:r w:rsidRPr="00EA2043">
        <w:rPr>
          <w:rFonts w:ascii="Times New Roman" w:hAnsi="Times New Roman"/>
          <w:sz w:val="22"/>
          <w:szCs w:val="22"/>
        </w:rPr>
        <w:t xml:space="preserve"> 0.025  and the ratio of number of foci </w:t>
      </w:r>
      <w:r w:rsidR="0042703B">
        <w:rPr>
          <w:rFonts w:ascii="Times New Roman" w:hAnsi="Times New Roman"/>
          <w:sz w:val="22"/>
          <w:szCs w:val="22"/>
        </w:rPr>
        <w:t>per testis of L1 mice to that of 129 mice</w:t>
      </w:r>
      <w:r w:rsidRPr="00EA2043">
        <w:rPr>
          <w:rFonts w:ascii="Times New Roman" w:hAnsi="Times New Roman"/>
          <w:sz w:val="22"/>
          <w:szCs w:val="22"/>
        </w:rPr>
        <w:t xml:space="preserve"> would be 8.6.</w:t>
      </w:r>
    </w:p>
    <w:p w:rsidR="00EA2043" w:rsidRPr="00A41A75" w:rsidRDefault="004671BE" w:rsidP="00EA2043">
      <w:pPr>
        <w:spacing w:before="60"/>
        <w:rPr>
          <w:rFonts w:ascii="Times New Roman" w:hAnsi="Times New Roman"/>
          <w:sz w:val="22"/>
          <w:szCs w:val="22"/>
        </w:rPr>
      </w:pPr>
      <w:proofErr w:type="gramStart"/>
      <w:r>
        <w:rPr>
          <w:rFonts w:ascii="Times New Roman" w:hAnsi="Times New Roman"/>
          <w:sz w:val="20"/>
          <w:vertAlign w:val="superscript"/>
        </w:rPr>
        <w:t>c</w:t>
      </w:r>
      <w:proofErr w:type="gramEnd"/>
      <w:r w:rsidRPr="004671BE">
        <w:rPr>
          <w:rFonts w:ascii="Times New Roman" w:hAnsi="Times New Roman"/>
          <w:sz w:val="20"/>
        </w:rPr>
        <w:t xml:space="preserve"> </w:t>
      </w:r>
      <w:r w:rsidRPr="00A41A75">
        <w:rPr>
          <w:rFonts w:ascii="Times New Roman" w:hAnsi="Times New Roman"/>
          <w:sz w:val="22"/>
          <w:szCs w:val="22"/>
        </w:rPr>
        <w:t>The odd number is due to the presence of only one testis in one of the mice analyzed.</w:t>
      </w:r>
    </w:p>
    <w:p w:rsidR="00CF0836" w:rsidRDefault="00CF0836" w:rsidP="00EA2043">
      <w:pPr>
        <w:tabs>
          <w:tab w:val="left" w:pos="795"/>
        </w:tabs>
        <w:rPr>
          <w:rFonts w:ascii="Times New Roman" w:hAnsi="Times New Roman"/>
          <w:szCs w:val="24"/>
        </w:rPr>
      </w:pPr>
    </w:p>
    <w:p w:rsidR="00CF0836" w:rsidRDefault="00CF0836" w:rsidP="00EA2043">
      <w:pPr>
        <w:tabs>
          <w:tab w:val="left" w:pos="795"/>
        </w:tabs>
        <w:rPr>
          <w:rFonts w:ascii="Times New Roman" w:hAnsi="Times New Roman"/>
          <w:szCs w:val="24"/>
        </w:rPr>
      </w:pPr>
    </w:p>
    <w:p w:rsidR="00CA763A" w:rsidRDefault="00CA763A" w:rsidP="00EA2043">
      <w:pPr>
        <w:tabs>
          <w:tab w:val="left" w:pos="795"/>
        </w:tabs>
        <w:rPr>
          <w:rFonts w:ascii="Times New Roman" w:hAnsi="Times New Roman"/>
          <w:szCs w:val="24"/>
        </w:rPr>
      </w:pPr>
    </w:p>
    <w:p w:rsidR="00CA763A" w:rsidRDefault="00CA763A" w:rsidP="00EA2043">
      <w:pPr>
        <w:tabs>
          <w:tab w:val="left" w:pos="795"/>
        </w:tabs>
        <w:rPr>
          <w:rFonts w:ascii="Times New Roman" w:hAnsi="Times New Roman"/>
          <w:szCs w:val="24"/>
        </w:rPr>
      </w:pPr>
    </w:p>
    <w:p w:rsidR="007A668A" w:rsidRDefault="007A668A" w:rsidP="00EA2043">
      <w:pPr>
        <w:tabs>
          <w:tab w:val="left" w:pos="795"/>
        </w:tabs>
        <w:rPr>
          <w:rFonts w:ascii="Times New Roman" w:hAnsi="Times New Roman"/>
          <w:szCs w:val="24"/>
        </w:rPr>
      </w:pPr>
    </w:p>
    <w:sectPr w:rsidR="007A668A" w:rsidSect="00913763">
      <w:headerReference w:type="default" r:id="rId9"/>
      <w:footerReference w:type="default" r:id="rId10"/>
      <w:pgSz w:w="15840" w:h="12240" w:orient="landscape"/>
      <w:pgMar w:top="1008" w:right="1440" w:bottom="100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7104" w:rsidRDefault="00267104">
      <w:r>
        <w:separator/>
      </w:r>
    </w:p>
  </w:endnote>
  <w:endnote w:type="continuationSeparator" w:id="0">
    <w:p w:rsidR="00267104" w:rsidRDefault="002671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7104" w:rsidRDefault="00267104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C1248">
      <w:rPr>
        <w:noProof/>
      </w:rPr>
      <w:t>1</w:t>
    </w:r>
    <w:r>
      <w:rPr>
        <w:noProof/>
      </w:rPr>
      <w:fldChar w:fldCharType="end"/>
    </w:r>
  </w:p>
  <w:p w:rsidR="00267104" w:rsidRDefault="002671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7104" w:rsidRDefault="00267104">
      <w:r>
        <w:separator/>
      </w:r>
    </w:p>
  </w:footnote>
  <w:footnote w:type="continuationSeparator" w:id="0">
    <w:p w:rsidR="00267104" w:rsidRDefault="0026710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7104" w:rsidRDefault="00267104">
    <w:pPr>
      <w:pStyle w:val="Header"/>
    </w:pPr>
  </w:p>
  <w:p w:rsidR="00267104" w:rsidRDefault="0026710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1C129A"/>
    <w:multiLevelType w:val="multilevel"/>
    <w:tmpl w:val="C108D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36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6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09xzsw0r5tewve5ptxx25v4r205ss2rdsfs&quot;&gt;MLM&lt;record-ids&gt;&lt;item&gt;116&lt;/item&gt;&lt;item&gt;178&lt;/item&gt;&lt;item&gt;310&lt;/item&gt;&lt;item&gt;493&lt;/item&gt;&lt;item&gt;581&lt;/item&gt;&lt;item&gt;2290&lt;/item&gt;&lt;item&gt;4383&lt;/item&gt;&lt;item&gt;6056&lt;/item&gt;&lt;item&gt;6059&lt;/item&gt;&lt;item&gt;6081&lt;/item&gt;&lt;item&gt;6102&lt;/item&gt;&lt;item&gt;6115&lt;/item&gt;&lt;item&gt;6124&lt;/item&gt;&lt;item&gt;6148&lt;/item&gt;&lt;item&gt;6149&lt;/item&gt;&lt;item&gt;6155&lt;/item&gt;&lt;item&gt;6166&lt;/item&gt;&lt;item&gt;6194&lt;/item&gt;&lt;item&gt;6195&lt;/item&gt;&lt;item&gt;6197&lt;/item&gt;&lt;item&gt;6198&lt;/item&gt;&lt;item&gt;6199&lt;/item&gt;&lt;item&gt;6205&lt;/item&gt;&lt;item&gt;6208&lt;/item&gt;&lt;item&gt;6332&lt;/item&gt;&lt;item&gt;6333&lt;/item&gt;&lt;item&gt;6334&lt;/item&gt;&lt;item&gt;6335&lt;/item&gt;&lt;item&gt;6336&lt;/item&gt;&lt;item&gt;6341&lt;/item&gt;&lt;item&gt;6342&lt;/item&gt;&lt;item&gt;6343&lt;/item&gt;&lt;item&gt;6347&lt;/item&gt;&lt;item&gt;6352&lt;/item&gt;&lt;item&gt;6356&lt;/item&gt;&lt;item&gt;6360&lt;/item&gt;&lt;item&gt;6361&lt;/item&gt;&lt;item&gt;6363&lt;/item&gt;&lt;item&gt;6367&lt;/item&gt;&lt;item&gt;6368&lt;/item&gt;&lt;item&gt;6370&lt;/item&gt;&lt;item&gt;6371&lt;/item&gt;&lt;item&gt;6372&lt;/item&gt;&lt;item&gt;6373&lt;/item&gt;&lt;item&gt;6374&lt;/item&gt;&lt;item&gt;6375&lt;/item&gt;&lt;item&gt;6376&lt;/item&gt;&lt;/record-ids&gt;&lt;/item&gt;&lt;/Libraries&gt;"/>
  </w:docVars>
  <w:rsids>
    <w:rsidRoot w:val="00031CBD"/>
    <w:rsid w:val="00000C78"/>
    <w:rsid w:val="00001D7C"/>
    <w:rsid w:val="00004EDE"/>
    <w:rsid w:val="00007063"/>
    <w:rsid w:val="00007363"/>
    <w:rsid w:val="0000779E"/>
    <w:rsid w:val="00010045"/>
    <w:rsid w:val="000120FC"/>
    <w:rsid w:val="0001249C"/>
    <w:rsid w:val="00012D82"/>
    <w:rsid w:val="0001511A"/>
    <w:rsid w:val="0001645F"/>
    <w:rsid w:val="00016503"/>
    <w:rsid w:val="000175AD"/>
    <w:rsid w:val="000212F3"/>
    <w:rsid w:val="00021EEA"/>
    <w:rsid w:val="00022AEC"/>
    <w:rsid w:val="00024237"/>
    <w:rsid w:val="00024405"/>
    <w:rsid w:val="00025ADC"/>
    <w:rsid w:val="00025EB8"/>
    <w:rsid w:val="000261AB"/>
    <w:rsid w:val="00026C41"/>
    <w:rsid w:val="00030EE8"/>
    <w:rsid w:val="000312CB"/>
    <w:rsid w:val="00031CBD"/>
    <w:rsid w:val="0003222A"/>
    <w:rsid w:val="000332B2"/>
    <w:rsid w:val="00034E69"/>
    <w:rsid w:val="00035198"/>
    <w:rsid w:val="000356EF"/>
    <w:rsid w:val="0003791C"/>
    <w:rsid w:val="000414A9"/>
    <w:rsid w:val="00042B35"/>
    <w:rsid w:val="00043B07"/>
    <w:rsid w:val="00044249"/>
    <w:rsid w:val="00045F3B"/>
    <w:rsid w:val="00047DC7"/>
    <w:rsid w:val="00050F3E"/>
    <w:rsid w:val="00052841"/>
    <w:rsid w:val="00052E94"/>
    <w:rsid w:val="00052FAF"/>
    <w:rsid w:val="00053E20"/>
    <w:rsid w:val="000544A8"/>
    <w:rsid w:val="000545B7"/>
    <w:rsid w:val="00054952"/>
    <w:rsid w:val="00054D93"/>
    <w:rsid w:val="00055455"/>
    <w:rsid w:val="0005687A"/>
    <w:rsid w:val="00060C09"/>
    <w:rsid w:val="00061018"/>
    <w:rsid w:val="00061BCE"/>
    <w:rsid w:val="0006261C"/>
    <w:rsid w:val="0006287C"/>
    <w:rsid w:val="00062A10"/>
    <w:rsid w:val="00063004"/>
    <w:rsid w:val="00066329"/>
    <w:rsid w:val="00067440"/>
    <w:rsid w:val="000705A0"/>
    <w:rsid w:val="00072C92"/>
    <w:rsid w:val="000745EE"/>
    <w:rsid w:val="00075B82"/>
    <w:rsid w:val="0007651B"/>
    <w:rsid w:val="00077335"/>
    <w:rsid w:val="00077FBF"/>
    <w:rsid w:val="00082FC5"/>
    <w:rsid w:val="000831B5"/>
    <w:rsid w:val="00085DC1"/>
    <w:rsid w:val="00086EFC"/>
    <w:rsid w:val="00087974"/>
    <w:rsid w:val="00087B1B"/>
    <w:rsid w:val="0009230D"/>
    <w:rsid w:val="00092F3E"/>
    <w:rsid w:val="00094104"/>
    <w:rsid w:val="0009617B"/>
    <w:rsid w:val="0009644F"/>
    <w:rsid w:val="00096A57"/>
    <w:rsid w:val="000971E1"/>
    <w:rsid w:val="000A5A96"/>
    <w:rsid w:val="000A74D7"/>
    <w:rsid w:val="000B0A8C"/>
    <w:rsid w:val="000B35B4"/>
    <w:rsid w:val="000C0E02"/>
    <w:rsid w:val="000C2AB2"/>
    <w:rsid w:val="000C2B80"/>
    <w:rsid w:val="000C3884"/>
    <w:rsid w:val="000C3D38"/>
    <w:rsid w:val="000C49CF"/>
    <w:rsid w:val="000C63A4"/>
    <w:rsid w:val="000C69FA"/>
    <w:rsid w:val="000C7F11"/>
    <w:rsid w:val="000D0B3D"/>
    <w:rsid w:val="000D1C25"/>
    <w:rsid w:val="000D23A1"/>
    <w:rsid w:val="000D26ED"/>
    <w:rsid w:val="000D48FC"/>
    <w:rsid w:val="000D4908"/>
    <w:rsid w:val="000D6D02"/>
    <w:rsid w:val="000D79EC"/>
    <w:rsid w:val="000D7B01"/>
    <w:rsid w:val="000E05FD"/>
    <w:rsid w:val="000E1830"/>
    <w:rsid w:val="000E2A83"/>
    <w:rsid w:val="000E2AB1"/>
    <w:rsid w:val="000E4D0C"/>
    <w:rsid w:val="000E5171"/>
    <w:rsid w:val="000E5E7F"/>
    <w:rsid w:val="000E6E42"/>
    <w:rsid w:val="000F0C53"/>
    <w:rsid w:val="000F333E"/>
    <w:rsid w:val="000F377D"/>
    <w:rsid w:val="000F5158"/>
    <w:rsid w:val="000F5B64"/>
    <w:rsid w:val="000F697C"/>
    <w:rsid w:val="000F716A"/>
    <w:rsid w:val="00102E78"/>
    <w:rsid w:val="0010498B"/>
    <w:rsid w:val="00105D65"/>
    <w:rsid w:val="00107087"/>
    <w:rsid w:val="00111841"/>
    <w:rsid w:val="00111B1A"/>
    <w:rsid w:val="00113BD2"/>
    <w:rsid w:val="00113DF4"/>
    <w:rsid w:val="00115412"/>
    <w:rsid w:val="00116639"/>
    <w:rsid w:val="001178E5"/>
    <w:rsid w:val="00121311"/>
    <w:rsid w:val="001230DB"/>
    <w:rsid w:val="00125C85"/>
    <w:rsid w:val="00131F8A"/>
    <w:rsid w:val="0013210A"/>
    <w:rsid w:val="001345B4"/>
    <w:rsid w:val="00134B54"/>
    <w:rsid w:val="00137D68"/>
    <w:rsid w:val="001427B3"/>
    <w:rsid w:val="0014289F"/>
    <w:rsid w:val="00143794"/>
    <w:rsid w:val="00143FE2"/>
    <w:rsid w:val="00146969"/>
    <w:rsid w:val="001500F1"/>
    <w:rsid w:val="001519B9"/>
    <w:rsid w:val="001646C7"/>
    <w:rsid w:val="0016709F"/>
    <w:rsid w:val="00171CD1"/>
    <w:rsid w:val="0017365D"/>
    <w:rsid w:val="00174E22"/>
    <w:rsid w:val="00177C2C"/>
    <w:rsid w:val="00180122"/>
    <w:rsid w:val="0018127F"/>
    <w:rsid w:val="001820CE"/>
    <w:rsid w:val="00183951"/>
    <w:rsid w:val="001855D0"/>
    <w:rsid w:val="00185A5E"/>
    <w:rsid w:val="00187D7F"/>
    <w:rsid w:val="00191A80"/>
    <w:rsid w:val="00193780"/>
    <w:rsid w:val="00194628"/>
    <w:rsid w:val="001954FE"/>
    <w:rsid w:val="00196269"/>
    <w:rsid w:val="001A036C"/>
    <w:rsid w:val="001A0B28"/>
    <w:rsid w:val="001A0B56"/>
    <w:rsid w:val="001A1F75"/>
    <w:rsid w:val="001A22D2"/>
    <w:rsid w:val="001A27E5"/>
    <w:rsid w:val="001A3890"/>
    <w:rsid w:val="001A5684"/>
    <w:rsid w:val="001A5D00"/>
    <w:rsid w:val="001A69FD"/>
    <w:rsid w:val="001A70C3"/>
    <w:rsid w:val="001B0357"/>
    <w:rsid w:val="001B36C3"/>
    <w:rsid w:val="001B3AEE"/>
    <w:rsid w:val="001B4B40"/>
    <w:rsid w:val="001B52DF"/>
    <w:rsid w:val="001B735C"/>
    <w:rsid w:val="001C01EC"/>
    <w:rsid w:val="001C02A0"/>
    <w:rsid w:val="001C139F"/>
    <w:rsid w:val="001C6AAB"/>
    <w:rsid w:val="001C7922"/>
    <w:rsid w:val="001C7F9B"/>
    <w:rsid w:val="001D0509"/>
    <w:rsid w:val="001D3253"/>
    <w:rsid w:val="001D41FA"/>
    <w:rsid w:val="001D4427"/>
    <w:rsid w:val="001D46FD"/>
    <w:rsid w:val="001E10F3"/>
    <w:rsid w:val="001E58F9"/>
    <w:rsid w:val="001E6A71"/>
    <w:rsid w:val="001E73B4"/>
    <w:rsid w:val="001F261F"/>
    <w:rsid w:val="001F2972"/>
    <w:rsid w:val="001F35E4"/>
    <w:rsid w:val="001F38AD"/>
    <w:rsid w:val="001F3D26"/>
    <w:rsid w:val="001F4E4C"/>
    <w:rsid w:val="001F6FE1"/>
    <w:rsid w:val="00201B37"/>
    <w:rsid w:val="002034BE"/>
    <w:rsid w:val="0020356F"/>
    <w:rsid w:val="00203FBB"/>
    <w:rsid w:val="002040CC"/>
    <w:rsid w:val="00204AD5"/>
    <w:rsid w:val="00207EA7"/>
    <w:rsid w:val="002154BB"/>
    <w:rsid w:val="0021580D"/>
    <w:rsid w:val="00216240"/>
    <w:rsid w:val="00216C10"/>
    <w:rsid w:val="002178D6"/>
    <w:rsid w:val="002228A7"/>
    <w:rsid w:val="00223EED"/>
    <w:rsid w:val="00226192"/>
    <w:rsid w:val="00227639"/>
    <w:rsid w:val="00230530"/>
    <w:rsid w:val="00230636"/>
    <w:rsid w:val="00231063"/>
    <w:rsid w:val="00231BDE"/>
    <w:rsid w:val="00234348"/>
    <w:rsid w:val="00235BF7"/>
    <w:rsid w:val="002361B2"/>
    <w:rsid w:val="002364D3"/>
    <w:rsid w:val="00236F3C"/>
    <w:rsid w:val="00240A15"/>
    <w:rsid w:val="00240AD4"/>
    <w:rsid w:val="00241622"/>
    <w:rsid w:val="002419BC"/>
    <w:rsid w:val="00243DEF"/>
    <w:rsid w:val="002442A6"/>
    <w:rsid w:val="00244610"/>
    <w:rsid w:val="00245356"/>
    <w:rsid w:val="002459A7"/>
    <w:rsid w:val="00245D99"/>
    <w:rsid w:val="00251176"/>
    <w:rsid w:val="002535E5"/>
    <w:rsid w:val="002536FC"/>
    <w:rsid w:val="0025397C"/>
    <w:rsid w:val="00253ECF"/>
    <w:rsid w:val="00255D66"/>
    <w:rsid w:val="00255DDB"/>
    <w:rsid w:val="00257E43"/>
    <w:rsid w:val="002616B1"/>
    <w:rsid w:val="0026339E"/>
    <w:rsid w:val="0026365D"/>
    <w:rsid w:val="00267104"/>
    <w:rsid w:val="00271EA6"/>
    <w:rsid w:val="0027481C"/>
    <w:rsid w:val="0027533F"/>
    <w:rsid w:val="00277C21"/>
    <w:rsid w:val="00280003"/>
    <w:rsid w:val="00281E26"/>
    <w:rsid w:val="0028215A"/>
    <w:rsid w:val="00283238"/>
    <w:rsid w:val="00283542"/>
    <w:rsid w:val="00283B98"/>
    <w:rsid w:val="002844CB"/>
    <w:rsid w:val="00284928"/>
    <w:rsid w:val="00285500"/>
    <w:rsid w:val="0028570D"/>
    <w:rsid w:val="002859DC"/>
    <w:rsid w:val="002867FF"/>
    <w:rsid w:val="00286FFD"/>
    <w:rsid w:val="00290CAD"/>
    <w:rsid w:val="002913AE"/>
    <w:rsid w:val="002959F3"/>
    <w:rsid w:val="00295DF4"/>
    <w:rsid w:val="00295E0F"/>
    <w:rsid w:val="00296780"/>
    <w:rsid w:val="00297339"/>
    <w:rsid w:val="002A0120"/>
    <w:rsid w:val="002A20E1"/>
    <w:rsid w:val="002A33A2"/>
    <w:rsid w:val="002A4339"/>
    <w:rsid w:val="002A4521"/>
    <w:rsid w:val="002A6AE1"/>
    <w:rsid w:val="002A7F85"/>
    <w:rsid w:val="002B1928"/>
    <w:rsid w:val="002B1B20"/>
    <w:rsid w:val="002B2037"/>
    <w:rsid w:val="002B255E"/>
    <w:rsid w:val="002B2AAC"/>
    <w:rsid w:val="002B2F78"/>
    <w:rsid w:val="002B3091"/>
    <w:rsid w:val="002B590C"/>
    <w:rsid w:val="002B6382"/>
    <w:rsid w:val="002B7597"/>
    <w:rsid w:val="002C10D4"/>
    <w:rsid w:val="002C2091"/>
    <w:rsid w:val="002C2C97"/>
    <w:rsid w:val="002C42B5"/>
    <w:rsid w:val="002C4CBD"/>
    <w:rsid w:val="002C5CD2"/>
    <w:rsid w:val="002D0D7E"/>
    <w:rsid w:val="002D17D7"/>
    <w:rsid w:val="002D4134"/>
    <w:rsid w:val="002D6212"/>
    <w:rsid w:val="002D63E8"/>
    <w:rsid w:val="002D6705"/>
    <w:rsid w:val="002D73B0"/>
    <w:rsid w:val="002E0409"/>
    <w:rsid w:val="002E0D7D"/>
    <w:rsid w:val="002E2274"/>
    <w:rsid w:val="002E253D"/>
    <w:rsid w:val="002E2AC3"/>
    <w:rsid w:val="002E459B"/>
    <w:rsid w:val="002E4E98"/>
    <w:rsid w:val="002E5D39"/>
    <w:rsid w:val="002E64FE"/>
    <w:rsid w:val="002E68A7"/>
    <w:rsid w:val="002E76CA"/>
    <w:rsid w:val="002F0750"/>
    <w:rsid w:val="002F0DBB"/>
    <w:rsid w:val="002F1E38"/>
    <w:rsid w:val="002F4449"/>
    <w:rsid w:val="002F4A70"/>
    <w:rsid w:val="002F61BB"/>
    <w:rsid w:val="002F710D"/>
    <w:rsid w:val="00300C65"/>
    <w:rsid w:val="00302308"/>
    <w:rsid w:val="003026DB"/>
    <w:rsid w:val="00302EB0"/>
    <w:rsid w:val="00304509"/>
    <w:rsid w:val="003047F3"/>
    <w:rsid w:val="003112A5"/>
    <w:rsid w:val="0031185E"/>
    <w:rsid w:val="00311B54"/>
    <w:rsid w:val="0031267A"/>
    <w:rsid w:val="0031297F"/>
    <w:rsid w:val="00312E12"/>
    <w:rsid w:val="00313804"/>
    <w:rsid w:val="00316CA1"/>
    <w:rsid w:val="00316F46"/>
    <w:rsid w:val="00320BF6"/>
    <w:rsid w:val="003214D5"/>
    <w:rsid w:val="00321601"/>
    <w:rsid w:val="0032242D"/>
    <w:rsid w:val="00322FBE"/>
    <w:rsid w:val="003233E8"/>
    <w:rsid w:val="0032359F"/>
    <w:rsid w:val="0032499F"/>
    <w:rsid w:val="00332796"/>
    <w:rsid w:val="00335FEA"/>
    <w:rsid w:val="00336314"/>
    <w:rsid w:val="0033675D"/>
    <w:rsid w:val="00337A68"/>
    <w:rsid w:val="0034302D"/>
    <w:rsid w:val="00343182"/>
    <w:rsid w:val="00344BF0"/>
    <w:rsid w:val="00350550"/>
    <w:rsid w:val="00351220"/>
    <w:rsid w:val="003517E4"/>
    <w:rsid w:val="00351810"/>
    <w:rsid w:val="00352836"/>
    <w:rsid w:val="00355BAF"/>
    <w:rsid w:val="00355F2E"/>
    <w:rsid w:val="00356E1E"/>
    <w:rsid w:val="003572FA"/>
    <w:rsid w:val="003577A7"/>
    <w:rsid w:val="00357966"/>
    <w:rsid w:val="0036060A"/>
    <w:rsid w:val="00360B20"/>
    <w:rsid w:val="00360C95"/>
    <w:rsid w:val="0036300D"/>
    <w:rsid w:val="003633E6"/>
    <w:rsid w:val="00363E96"/>
    <w:rsid w:val="0036476C"/>
    <w:rsid w:val="00365377"/>
    <w:rsid w:val="00365657"/>
    <w:rsid w:val="003676BE"/>
    <w:rsid w:val="0037107F"/>
    <w:rsid w:val="00372159"/>
    <w:rsid w:val="00373406"/>
    <w:rsid w:val="00374014"/>
    <w:rsid w:val="003753B0"/>
    <w:rsid w:val="003767E1"/>
    <w:rsid w:val="003772DF"/>
    <w:rsid w:val="0038038C"/>
    <w:rsid w:val="00380C6A"/>
    <w:rsid w:val="003812C6"/>
    <w:rsid w:val="003843B6"/>
    <w:rsid w:val="00384DD8"/>
    <w:rsid w:val="003856F9"/>
    <w:rsid w:val="00385F33"/>
    <w:rsid w:val="00386AC3"/>
    <w:rsid w:val="00387D45"/>
    <w:rsid w:val="003924FC"/>
    <w:rsid w:val="00392AC5"/>
    <w:rsid w:val="00392D91"/>
    <w:rsid w:val="003933DD"/>
    <w:rsid w:val="00393F5E"/>
    <w:rsid w:val="003949BA"/>
    <w:rsid w:val="00394AA0"/>
    <w:rsid w:val="00394B95"/>
    <w:rsid w:val="00395924"/>
    <w:rsid w:val="003976BB"/>
    <w:rsid w:val="00397ADD"/>
    <w:rsid w:val="003A0F66"/>
    <w:rsid w:val="003A13F6"/>
    <w:rsid w:val="003A1BB9"/>
    <w:rsid w:val="003A28D1"/>
    <w:rsid w:val="003B032F"/>
    <w:rsid w:val="003B3033"/>
    <w:rsid w:val="003B4502"/>
    <w:rsid w:val="003B6BF5"/>
    <w:rsid w:val="003B6D79"/>
    <w:rsid w:val="003B7C2E"/>
    <w:rsid w:val="003C1248"/>
    <w:rsid w:val="003C15C6"/>
    <w:rsid w:val="003C16A5"/>
    <w:rsid w:val="003C36F9"/>
    <w:rsid w:val="003C7841"/>
    <w:rsid w:val="003D1582"/>
    <w:rsid w:val="003D1A40"/>
    <w:rsid w:val="003D1D82"/>
    <w:rsid w:val="003D2F32"/>
    <w:rsid w:val="003D3B95"/>
    <w:rsid w:val="003D3E0F"/>
    <w:rsid w:val="003D5E75"/>
    <w:rsid w:val="003D7D13"/>
    <w:rsid w:val="003E0B95"/>
    <w:rsid w:val="003E0B9B"/>
    <w:rsid w:val="003E1B4E"/>
    <w:rsid w:val="003E2600"/>
    <w:rsid w:val="003E3734"/>
    <w:rsid w:val="003E4753"/>
    <w:rsid w:val="003E5327"/>
    <w:rsid w:val="003E7C09"/>
    <w:rsid w:val="003F2121"/>
    <w:rsid w:val="003F3D4F"/>
    <w:rsid w:val="003F49EC"/>
    <w:rsid w:val="003F7DBA"/>
    <w:rsid w:val="0040033E"/>
    <w:rsid w:val="004005FD"/>
    <w:rsid w:val="004006F0"/>
    <w:rsid w:val="0040123A"/>
    <w:rsid w:val="004017FE"/>
    <w:rsid w:val="004024BF"/>
    <w:rsid w:val="00402791"/>
    <w:rsid w:val="004031B6"/>
    <w:rsid w:val="00403A66"/>
    <w:rsid w:val="00403AB7"/>
    <w:rsid w:val="0040445D"/>
    <w:rsid w:val="004053B0"/>
    <w:rsid w:val="0040590F"/>
    <w:rsid w:val="00410F97"/>
    <w:rsid w:val="00413117"/>
    <w:rsid w:val="004132F3"/>
    <w:rsid w:val="004159B9"/>
    <w:rsid w:val="00421465"/>
    <w:rsid w:val="00421C25"/>
    <w:rsid w:val="0042357D"/>
    <w:rsid w:val="00425659"/>
    <w:rsid w:val="0042703B"/>
    <w:rsid w:val="00430C24"/>
    <w:rsid w:val="004316E0"/>
    <w:rsid w:val="00431D6E"/>
    <w:rsid w:val="00432375"/>
    <w:rsid w:val="004326A4"/>
    <w:rsid w:val="004338DA"/>
    <w:rsid w:val="00433DED"/>
    <w:rsid w:val="004340E7"/>
    <w:rsid w:val="004342FF"/>
    <w:rsid w:val="00434B7A"/>
    <w:rsid w:val="00435AFE"/>
    <w:rsid w:val="00435D42"/>
    <w:rsid w:val="00435FAE"/>
    <w:rsid w:val="00436A73"/>
    <w:rsid w:val="00440967"/>
    <w:rsid w:val="0044119F"/>
    <w:rsid w:val="004417A8"/>
    <w:rsid w:val="004419A9"/>
    <w:rsid w:val="0044238C"/>
    <w:rsid w:val="00442A28"/>
    <w:rsid w:val="004462DA"/>
    <w:rsid w:val="00446EF9"/>
    <w:rsid w:val="0045567C"/>
    <w:rsid w:val="0045597A"/>
    <w:rsid w:val="00460735"/>
    <w:rsid w:val="004611BE"/>
    <w:rsid w:val="00462053"/>
    <w:rsid w:val="00463615"/>
    <w:rsid w:val="0046614B"/>
    <w:rsid w:val="004671BE"/>
    <w:rsid w:val="00467CE2"/>
    <w:rsid w:val="00470ADD"/>
    <w:rsid w:val="004716E2"/>
    <w:rsid w:val="004722AE"/>
    <w:rsid w:val="00473B22"/>
    <w:rsid w:val="0047558B"/>
    <w:rsid w:val="00477612"/>
    <w:rsid w:val="00480D5D"/>
    <w:rsid w:val="00482A4B"/>
    <w:rsid w:val="004840AA"/>
    <w:rsid w:val="00484A2A"/>
    <w:rsid w:val="00484C61"/>
    <w:rsid w:val="00484E71"/>
    <w:rsid w:val="004859FB"/>
    <w:rsid w:val="00486ACD"/>
    <w:rsid w:val="00487A38"/>
    <w:rsid w:val="00491A97"/>
    <w:rsid w:val="0049219D"/>
    <w:rsid w:val="00492491"/>
    <w:rsid w:val="00493EBB"/>
    <w:rsid w:val="0049550E"/>
    <w:rsid w:val="00496659"/>
    <w:rsid w:val="004A0667"/>
    <w:rsid w:val="004A06B2"/>
    <w:rsid w:val="004A0C06"/>
    <w:rsid w:val="004A318D"/>
    <w:rsid w:val="004A3EC8"/>
    <w:rsid w:val="004A3F15"/>
    <w:rsid w:val="004A64C7"/>
    <w:rsid w:val="004B072D"/>
    <w:rsid w:val="004B2713"/>
    <w:rsid w:val="004B323D"/>
    <w:rsid w:val="004B41F9"/>
    <w:rsid w:val="004B5AE9"/>
    <w:rsid w:val="004C21E2"/>
    <w:rsid w:val="004C245B"/>
    <w:rsid w:val="004C2C2E"/>
    <w:rsid w:val="004C5061"/>
    <w:rsid w:val="004C556F"/>
    <w:rsid w:val="004C5EC0"/>
    <w:rsid w:val="004C799F"/>
    <w:rsid w:val="004D0F4F"/>
    <w:rsid w:val="004D3243"/>
    <w:rsid w:val="004D3969"/>
    <w:rsid w:val="004D413E"/>
    <w:rsid w:val="004D4293"/>
    <w:rsid w:val="004D5126"/>
    <w:rsid w:val="004D55A2"/>
    <w:rsid w:val="004D658A"/>
    <w:rsid w:val="004D71B0"/>
    <w:rsid w:val="004D7BE1"/>
    <w:rsid w:val="004D7D6C"/>
    <w:rsid w:val="004E11D6"/>
    <w:rsid w:val="004E1845"/>
    <w:rsid w:val="004E2D65"/>
    <w:rsid w:val="004E3F84"/>
    <w:rsid w:val="004E5EB3"/>
    <w:rsid w:val="004E6036"/>
    <w:rsid w:val="004F050E"/>
    <w:rsid w:val="004F298F"/>
    <w:rsid w:val="004F3B20"/>
    <w:rsid w:val="004F5806"/>
    <w:rsid w:val="004F59EA"/>
    <w:rsid w:val="004F63F9"/>
    <w:rsid w:val="004F7419"/>
    <w:rsid w:val="004F770A"/>
    <w:rsid w:val="00500654"/>
    <w:rsid w:val="00503226"/>
    <w:rsid w:val="005057D1"/>
    <w:rsid w:val="0050587F"/>
    <w:rsid w:val="00507706"/>
    <w:rsid w:val="00512787"/>
    <w:rsid w:val="00512AA4"/>
    <w:rsid w:val="005147C1"/>
    <w:rsid w:val="0051523A"/>
    <w:rsid w:val="00516652"/>
    <w:rsid w:val="00516F54"/>
    <w:rsid w:val="005170ED"/>
    <w:rsid w:val="005171F6"/>
    <w:rsid w:val="005172D1"/>
    <w:rsid w:val="00517535"/>
    <w:rsid w:val="005212F7"/>
    <w:rsid w:val="005225EE"/>
    <w:rsid w:val="0052481F"/>
    <w:rsid w:val="005256CB"/>
    <w:rsid w:val="005256D1"/>
    <w:rsid w:val="005263F0"/>
    <w:rsid w:val="00526CFB"/>
    <w:rsid w:val="0052735A"/>
    <w:rsid w:val="00530486"/>
    <w:rsid w:val="00531BBC"/>
    <w:rsid w:val="00531DE9"/>
    <w:rsid w:val="0053538F"/>
    <w:rsid w:val="00537BB5"/>
    <w:rsid w:val="005428BF"/>
    <w:rsid w:val="005430A7"/>
    <w:rsid w:val="0054516E"/>
    <w:rsid w:val="00545A6F"/>
    <w:rsid w:val="00550F83"/>
    <w:rsid w:val="00553369"/>
    <w:rsid w:val="00553849"/>
    <w:rsid w:val="005539A2"/>
    <w:rsid w:val="00555462"/>
    <w:rsid w:val="00555B3B"/>
    <w:rsid w:val="00556594"/>
    <w:rsid w:val="00556706"/>
    <w:rsid w:val="005568F2"/>
    <w:rsid w:val="00561584"/>
    <w:rsid w:val="00562413"/>
    <w:rsid w:val="00563192"/>
    <w:rsid w:val="00563508"/>
    <w:rsid w:val="005640D0"/>
    <w:rsid w:val="005649D7"/>
    <w:rsid w:val="005656A9"/>
    <w:rsid w:val="00566994"/>
    <w:rsid w:val="005676C8"/>
    <w:rsid w:val="005704F0"/>
    <w:rsid w:val="00570D10"/>
    <w:rsid w:val="00571369"/>
    <w:rsid w:val="00571A5A"/>
    <w:rsid w:val="00572E1E"/>
    <w:rsid w:val="005730CB"/>
    <w:rsid w:val="005764AF"/>
    <w:rsid w:val="0057701B"/>
    <w:rsid w:val="00577D53"/>
    <w:rsid w:val="0058002E"/>
    <w:rsid w:val="00581F34"/>
    <w:rsid w:val="0058478A"/>
    <w:rsid w:val="00585014"/>
    <w:rsid w:val="00586D2E"/>
    <w:rsid w:val="00586EE8"/>
    <w:rsid w:val="00587D0D"/>
    <w:rsid w:val="00590D7B"/>
    <w:rsid w:val="005911A2"/>
    <w:rsid w:val="0059287E"/>
    <w:rsid w:val="00593A67"/>
    <w:rsid w:val="00593FC2"/>
    <w:rsid w:val="0059506B"/>
    <w:rsid w:val="00595D16"/>
    <w:rsid w:val="00596CEC"/>
    <w:rsid w:val="005974F1"/>
    <w:rsid w:val="005A3163"/>
    <w:rsid w:val="005A3FC6"/>
    <w:rsid w:val="005A4ADE"/>
    <w:rsid w:val="005A4E7E"/>
    <w:rsid w:val="005A595D"/>
    <w:rsid w:val="005A75D6"/>
    <w:rsid w:val="005B00B3"/>
    <w:rsid w:val="005B04AD"/>
    <w:rsid w:val="005B1B67"/>
    <w:rsid w:val="005B4DD3"/>
    <w:rsid w:val="005C4093"/>
    <w:rsid w:val="005C5039"/>
    <w:rsid w:val="005C5A12"/>
    <w:rsid w:val="005C67A7"/>
    <w:rsid w:val="005D060B"/>
    <w:rsid w:val="005D2F98"/>
    <w:rsid w:val="005D3F82"/>
    <w:rsid w:val="005D782A"/>
    <w:rsid w:val="005E136A"/>
    <w:rsid w:val="005E1ACF"/>
    <w:rsid w:val="005E1D39"/>
    <w:rsid w:val="005E363D"/>
    <w:rsid w:val="005E4626"/>
    <w:rsid w:val="005E46F5"/>
    <w:rsid w:val="005E5CCE"/>
    <w:rsid w:val="005E5F90"/>
    <w:rsid w:val="005E64FC"/>
    <w:rsid w:val="005E6A36"/>
    <w:rsid w:val="005E7710"/>
    <w:rsid w:val="005F0A9E"/>
    <w:rsid w:val="005F128F"/>
    <w:rsid w:val="0060173B"/>
    <w:rsid w:val="006025B6"/>
    <w:rsid w:val="00603770"/>
    <w:rsid w:val="0060470F"/>
    <w:rsid w:val="00604FFB"/>
    <w:rsid w:val="00605DA1"/>
    <w:rsid w:val="00606A86"/>
    <w:rsid w:val="00607708"/>
    <w:rsid w:val="006107A9"/>
    <w:rsid w:val="00613CF7"/>
    <w:rsid w:val="0062068B"/>
    <w:rsid w:val="00621A28"/>
    <w:rsid w:val="00622F04"/>
    <w:rsid w:val="00630108"/>
    <w:rsid w:val="00632235"/>
    <w:rsid w:val="006328D4"/>
    <w:rsid w:val="00633717"/>
    <w:rsid w:val="0063630B"/>
    <w:rsid w:val="0064038B"/>
    <w:rsid w:val="0064041E"/>
    <w:rsid w:val="006422A5"/>
    <w:rsid w:val="006425C2"/>
    <w:rsid w:val="0064286C"/>
    <w:rsid w:val="006440CB"/>
    <w:rsid w:val="0064423D"/>
    <w:rsid w:val="006452DE"/>
    <w:rsid w:val="006457EC"/>
    <w:rsid w:val="00646B2A"/>
    <w:rsid w:val="00646B7D"/>
    <w:rsid w:val="00646F10"/>
    <w:rsid w:val="00647E4E"/>
    <w:rsid w:val="00650007"/>
    <w:rsid w:val="00650FD2"/>
    <w:rsid w:val="00651B1B"/>
    <w:rsid w:val="00652D8E"/>
    <w:rsid w:val="006547D2"/>
    <w:rsid w:val="00654C25"/>
    <w:rsid w:val="00655063"/>
    <w:rsid w:val="006562F4"/>
    <w:rsid w:val="0065750A"/>
    <w:rsid w:val="00660133"/>
    <w:rsid w:val="00661AF4"/>
    <w:rsid w:val="00663FF5"/>
    <w:rsid w:val="00664D1F"/>
    <w:rsid w:val="006660A5"/>
    <w:rsid w:val="006718E3"/>
    <w:rsid w:val="0067200F"/>
    <w:rsid w:val="006730F2"/>
    <w:rsid w:val="006741E8"/>
    <w:rsid w:val="0067579A"/>
    <w:rsid w:val="00676CEC"/>
    <w:rsid w:val="00676DEB"/>
    <w:rsid w:val="00677EAA"/>
    <w:rsid w:val="006804CA"/>
    <w:rsid w:val="006804F5"/>
    <w:rsid w:val="00680F5B"/>
    <w:rsid w:val="0068276E"/>
    <w:rsid w:val="00684EAA"/>
    <w:rsid w:val="006908E7"/>
    <w:rsid w:val="00691466"/>
    <w:rsid w:val="00692D81"/>
    <w:rsid w:val="006931F5"/>
    <w:rsid w:val="00694746"/>
    <w:rsid w:val="00696772"/>
    <w:rsid w:val="006A0B18"/>
    <w:rsid w:val="006A10FE"/>
    <w:rsid w:val="006A2758"/>
    <w:rsid w:val="006A3DB9"/>
    <w:rsid w:val="006A6530"/>
    <w:rsid w:val="006B04F2"/>
    <w:rsid w:val="006B0B50"/>
    <w:rsid w:val="006B109F"/>
    <w:rsid w:val="006B1A8C"/>
    <w:rsid w:val="006B6101"/>
    <w:rsid w:val="006B69A9"/>
    <w:rsid w:val="006B6A72"/>
    <w:rsid w:val="006C02F6"/>
    <w:rsid w:val="006C0A57"/>
    <w:rsid w:val="006C1925"/>
    <w:rsid w:val="006C374A"/>
    <w:rsid w:val="006C4EC1"/>
    <w:rsid w:val="006C4F62"/>
    <w:rsid w:val="006C5A3A"/>
    <w:rsid w:val="006C73A6"/>
    <w:rsid w:val="006C7B9D"/>
    <w:rsid w:val="006D007B"/>
    <w:rsid w:val="006D30D2"/>
    <w:rsid w:val="006D3194"/>
    <w:rsid w:val="006D4C26"/>
    <w:rsid w:val="006D52B6"/>
    <w:rsid w:val="006D74B0"/>
    <w:rsid w:val="006D7F1B"/>
    <w:rsid w:val="006E0AE9"/>
    <w:rsid w:val="006E2188"/>
    <w:rsid w:val="006E292E"/>
    <w:rsid w:val="006E41F8"/>
    <w:rsid w:val="006E4D0E"/>
    <w:rsid w:val="006E750E"/>
    <w:rsid w:val="006E7B05"/>
    <w:rsid w:val="006F0491"/>
    <w:rsid w:val="006F3402"/>
    <w:rsid w:val="006F3E44"/>
    <w:rsid w:val="006F409B"/>
    <w:rsid w:val="006F514F"/>
    <w:rsid w:val="006F58A4"/>
    <w:rsid w:val="006F6544"/>
    <w:rsid w:val="006F6ADB"/>
    <w:rsid w:val="006F6E70"/>
    <w:rsid w:val="006F7E39"/>
    <w:rsid w:val="00700034"/>
    <w:rsid w:val="0070452B"/>
    <w:rsid w:val="00707143"/>
    <w:rsid w:val="00710AD0"/>
    <w:rsid w:val="0071115D"/>
    <w:rsid w:val="00711C24"/>
    <w:rsid w:val="00712529"/>
    <w:rsid w:val="00715967"/>
    <w:rsid w:val="00717A29"/>
    <w:rsid w:val="00717B6E"/>
    <w:rsid w:val="00717BBC"/>
    <w:rsid w:val="00722801"/>
    <w:rsid w:val="00723B93"/>
    <w:rsid w:val="0072550C"/>
    <w:rsid w:val="007272C4"/>
    <w:rsid w:val="00727566"/>
    <w:rsid w:val="00727FCA"/>
    <w:rsid w:val="00730AF9"/>
    <w:rsid w:val="00731418"/>
    <w:rsid w:val="00731D01"/>
    <w:rsid w:val="00732146"/>
    <w:rsid w:val="00732BBA"/>
    <w:rsid w:val="00734F73"/>
    <w:rsid w:val="00735B06"/>
    <w:rsid w:val="00740252"/>
    <w:rsid w:val="007405B2"/>
    <w:rsid w:val="00742EE1"/>
    <w:rsid w:val="007430D5"/>
    <w:rsid w:val="00744668"/>
    <w:rsid w:val="00745AF7"/>
    <w:rsid w:val="00745C74"/>
    <w:rsid w:val="00751998"/>
    <w:rsid w:val="00751ADB"/>
    <w:rsid w:val="00752F68"/>
    <w:rsid w:val="00753E2D"/>
    <w:rsid w:val="00762D0D"/>
    <w:rsid w:val="007630EC"/>
    <w:rsid w:val="0076467D"/>
    <w:rsid w:val="00764DB9"/>
    <w:rsid w:val="00767704"/>
    <w:rsid w:val="0077327B"/>
    <w:rsid w:val="007752CB"/>
    <w:rsid w:val="0077547C"/>
    <w:rsid w:val="00775D90"/>
    <w:rsid w:val="00777F3B"/>
    <w:rsid w:val="00781638"/>
    <w:rsid w:val="007866F6"/>
    <w:rsid w:val="00787464"/>
    <w:rsid w:val="007908E2"/>
    <w:rsid w:val="007942FD"/>
    <w:rsid w:val="00795115"/>
    <w:rsid w:val="00797963"/>
    <w:rsid w:val="007A014A"/>
    <w:rsid w:val="007A1285"/>
    <w:rsid w:val="007A202B"/>
    <w:rsid w:val="007A3080"/>
    <w:rsid w:val="007A423F"/>
    <w:rsid w:val="007A5A76"/>
    <w:rsid w:val="007A668A"/>
    <w:rsid w:val="007A7586"/>
    <w:rsid w:val="007B0736"/>
    <w:rsid w:val="007B0BA3"/>
    <w:rsid w:val="007B14D4"/>
    <w:rsid w:val="007B1E3F"/>
    <w:rsid w:val="007B2237"/>
    <w:rsid w:val="007B3036"/>
    <w:rsid w:val="007B48BA"/>
    <w:rsid w:val="007B4F0B"/>
    <w:rsid w:val="007B5679"/>
    <w:rsid w:val="007B6C6C"/>
    <w:rsid w:val="007B7D85"/>
    <w:rsid w:val="007B7E6E"/>
    <w:rsid w:val="007B7F19"/>
    <w:rsid w:val="007C080B"/>
    <w:rsid w:val="007C4C79"/>
    <w:rsid w:val="007C58CC"/>
    <w:rsid w:val="007C63C5"/>
    <w:rsid w:val="007C6E88"/>
    <w:rsid w:val="007D06FE"/>
    <w:rsid w:val="007D09C5"/>
    <w:rsid w:val="007D0E8D"/>
    <w:rsid w:val="007D1157"/>
    <w:rsid w:val="007D1456"/>
    <w:rsid w:val="007D15D4"/>
    <w:rsid w:val="007D1846"/>
    <w:rsid w:val="007D1A1A"/>
    <w:rsid w:val="007D31A1"/>
    <w:rsid w:val="007D351D"/>
    <w:rsid w:val="007D5DD7"/>
    <w:rsid w:val="007D690C"/>
    <w:rsid w:val="007E0AA4"/>
    <w:rsid w:val="007E3F54"/>
    <w:rsid w:val="007E46F3"/>
    <w:rsid w:val="007E5973"/>
    <w:rsid w:val="007E65B0"/>
    <w:rsid w:val="007F0F5A"/>
    <w:rsid w:val="007F125A"/>
    <w:rsid w:val="007F3690"/>
    <w:rsid w:val="007F43FA"/>
    <w:rsid w:val="007F6AE7"/>
    <w:rsid w:val="007F7BEA"/>
    <w:rsid w:val="007F7C3C"/>
    <w:rsid w:val="007F7D78"/>
    <w:rsid w:val="00800F84"/>
    <w:rsid w:val="00801693"/>
    <w:rsid w:val="00803647"/>
    <w:rsid w:val="00804F4A"/>
    <w:rsid w:val="00806A56"/>
    <w:rsid w:val="00807B9A"/>
    <w:rsid w:val="0081062B"/>
    <w:rsid w:val="00811137"/>
    <w:rsid w:val="00812AEB"/>
    <w:rsid w:val="00813AC2"/>
    <w:rsid w:val="008145EA"/>
    <w:rsid w:val="00814931"/>
    <w:rsid w:val="00817FCD"/>
    <w:rsid w:val="0082252E"/>
    <w:rsid w:val="0082330E"/>
    <w:rsid w:val="00823617"/>
    <w:rsid w:val="00826403"/>
    <w:rsid w:val="008313AE"/>
    <w:rsid w:val="00832153"/>
    <w:rsid w:val="0083277F"/>
    <w:rsid w:val="00834F66"/>
    <w:rsid w:val="008350F2"/>
    <w:rsid w:val="00836E6A"/>
    <w:rsid w:val="00837B00"/>
    <w:rsid w:val="008420B2"/>
    <w:rsid w:val="00843689"/>
    <w:rsid w:val="008438F4"/>
    <w:rsid w:val="00845E2F"/>
    <w:rsid w:val="00846319"/>
    <w:rsid w:val="008531EB"/>
    <w:rsid w:val="00853615"/>
    <w:rsid w:val="008561A8"/>
    <w:rsid w:val="00857CD7"/>
    <w:rsid w:val="00857F2D"/>
    <w:rsid w:val="0086079F"/>
    <w:rsid w:val="008607CB"/>
    <w:rsid w:val="00861445"/>
    <w:rsid w:val="0086218D"/>
    <w:rsid w:val="00864729"/>
    <w:rsid w:val="00866539"/>
    <w:rsid w:val="00870933"/>
    <w:rsid w:val="00870B43"/>
    <w:rsid w:val="00871763"/>
    <w:rsid w:val="00872E90"/>
    <w:rsid w:val="00873578"/>
    <w:rsid w:val="008739C4"/>
    <w:rsid w:val="008758B8"/>
    <w:rsid w:val="00875F54"/>
    <w:rsid w:val="0087614A"/>
    <w:rsid w:val="008813B7"/>
    <w:rsid w:val="00882CE9"/>
    <w:rsid w:val="00885227"/>
    <w:rsid w:val="008869E4"/>
    <w:rsid w:val="008875F2"/>
    <w:rsid w:val="00892869"/>
    <w:rsid w:val="0089436D"/>
    <w:rsid w:val="008948C9"/>
    <w:rsid w:val="00897C90"/>
    <w:rsid w:val="008A7893"/>
    <w:rsid w:val="008A7BC2"/>
    <w:rsid w:val="008B1349"/>
    <w:rsid w:val="008B2FA4"/>
    <w:rsid w:val="008B449C"/>
    <w:rsid w:val="008B44FB"/>
    <w:rsid w:val="008B57CC"/>
    <w:rsid w:val="008B740E"/>
    <w:rsid w:val="008C00AB"/>
    <w:rsid w:val="008C050F"/>
    <w:rsid w:val="008C47E1"/>
    <w:rsid w:val="008C4CA3"/>
    <w:rsid w:val="008C4F88"/>
    <w:rsid w:val="008D023C"/>
    <w:rsid w:val="008D225B"/>
    <w:rsid w:val="008D45E7"/>
    <w:rsid w:val="008D539C"/>
    <w:rsid w:val="008D53C5"/>
    <w:rsid w:val="008D5757"/>
    <w:rsid w:val="008D7FFA"/>
    <w:rsid w:val="008E248C"/>
    <w:rsid w:val="008E3A83"/>
    <w:rsid w:val="008E49AB"/>
    <w:rsid w:val="008E4E19"/>
    <w:rsid w:val="008E5216"/>
    <w:rsid w:val="008E54EB"/>
    <w:rsid w:val="008E5B1C"/>
    <w:rsid w:val="008E6462"/>
    <w:rsid w:val="008F0414"/>
    <w:rsid w:val="008F0BBF"/>
    <w:rsid w:val="008F0F45"/>
    <w:rsid w:val="008F2014"/>
    <w:rsid w:val="008F37CD"/>
    <w:rsid w:val="008F3EDA"/>
    <w:rsid w:val="008F47A6"/>
    <w:rsid w:val="008F5BDC"/>
    <w:rsid w:val="008F7EF1"/>
    <w:rsid w:val="009004FC"/>
    <w:rsid w:val="00901EC5"/>
    <w:rsid w:val="00902531"/>
    <w:rsid w:val="00902B1F"/>
    <w:rsid w:val="00904E60"/>
    <w:rsid w:val="00906060"/>
    <w:rsid w:val="00907EED"/>
    <w:rsid w:val="00911737"/>
    <w:rsid w:val="00912DC5"/>
    <w:rsid w:val="00913763"/>
    <w:rsid w:val="00913F61"/>
    <w:rsid w:val="0091410B"/>
    <w:rsid w:val="00914C97"/>
    <w:rsid w:val="009210C7"/>
    <w:rsid w:val="009234A2"/>
    <w:rsid w:val="0092367C"/>
    <w:rsid w:val="0092451B"/>
    <w:rsid w:val="009246DE"/>
    <w:rsid w:val="00924DD8"/>
    <w:rsid w:val="0092680A"/>
    <w:rsid w:val="009310F9"/>
    <w:rsid w:val="009318BF"/>
    <w:rsid w:val="00931E41"/>
    <w:rsid w:val="009325CF"/>
    <w:rsid w:val="00932D00"/>
    <w:rsid w:val="009337C5"/>
    <w:rsid w:val="00934FF5"/>
    <w:rsid w:val="009355EC"/>
    <w:rsid w:val="00935B32"/>
    <w:rsid w:val="00935C36"/>
    <w:rsid w:val="00936362"/>
    <w:rsid w:val="00937DA1"/>
    <w:rsid w:val="009405FE"/>
    <w:rsid w:val="00944735"/>
    <w:rsid w:val="0094654A"/>
    <w:rsid w:val="00946590"/>
    <w:rsid w:val="00946CF6"/>
    <w:rsid w:val="00950835"/>
    <w:rsid w:val="00951241"/>
    <w:rsid w:val="00953B53"/>
    <w:rsid w:val="00956C4D"/>
    <w:rsid w:val="00957605"/>
    <w:rsid w:val="009577F5"/>
    <w:rsid w:val="009605A3"/>
    <w:rsid w:val="00961688"/>
    <w:rsid w:val="00961CBD"/>
    <w:rsid w:val="00963034"/>
    <w:rsid w:val="009648F2"/>
    <w:rsid w:val="00965D9E"/>
    <w:rsid w:val="009662B2"/>
    <w:rsid w:val="0096778C"/>
    <w:rsid w:val="00967EC0"/>
    <w:rsid w:val="009708D9"/>
    <w:rsid w:val="00970DB2"/>
    <w:rsid w:val="00972A9E"/>
    <w:rsid w:val="00973EED"/>
    <w:rsid w:val="00974CE3"/>
    <w:rsid w:val="00977004"/>
    <w:rsid w:val="009778E3"/>
    <w:rsid w:val="0098019B"/>
    <w:rsid w:val="009803AD"/>
    <w:rsid w:val="00980BD1"/>
    <w:rsid w:val="00982043"/>
    <w:rsid w:val="009826A2"/>
    <w:rsid w:val="00985591"/>
    <w:rsid w:val="009858E3"/>
    <w:rsid w:val="00985E3A"/>
    <w:rsid w:val="00987081"/>
    <w:rsid w:val="00987894"/>
    <w:rsid w:val="00987DD6"/>
    <w:rsid w:val="009905A4"/>
    <w:rsid w:val="00993AFF"/>
    <w:rsid w:val="009941CD"/>
    <w:rsid w:val="00995A57"/>
    <w:rsid w:val="009964F4"/>
    <w:rsid w:val="00996894"/>
    <w:rsid w:val="00996B10"/>
    <w:rsid w:val="00997F3F"/>
    <w:rsid w:val="009A04F3"/>
    <w:rsid w:val="009A09E8"/>
    <w:rsid w:val="009A5130"/>
    <w:rsid w:val="009A69B2"/>
    <w:rsid w:val="009A7607"/>
    <w:rsid w:val="009A76F3"/>
    <w:rsid w:val="009B013E"/>
    <w:rsid w:val="009B2574"/>
    <w:rsid w:val="009B264B"/>
    <w:rsid w:val="009B38D5"/>
    <w:rsid w:val="009B3DEE"/>
    <w:rsid w:val="009B47EE"/>
    <w:rsid w:val="009B51FE"/>
    <w:rsid w:val="009B5B7E"/>
    <w:rsid w:val="009C0C93"/>
    <w:rsid w:val="009C20CB"/>
    <w:rsid w:val="009C270C"/>
    <w:rsid w:val="009C2B6C"/>
    <w:rsid w:val="009C358E"/>
    <w:rsid w:val="009D0638"/>
    <w:rsid w:val="009D379E"/>
    <w:rsid w:val="009D555B"/>
    <w:rsid w:val="009D6D0A"/>
    <w:rsid w:val="009E259F"/>
    <w:rsid w:val="009E2FE5"/>
    <w:rsid w:val="009E3A73"/>
    <w:rsid w:val="009E3F8E"/>
    <w:rsid w:val="009E4993"/>
    <w:rsid w:val="009E580D"/>
    <w:rsid w:val="009E5832"/>
    <w:rsid w:val="009E6094"/>
    <w:rsid w:val="009E6D99"/>
    <w:rsid w:val="009E72FD"/>
    <w:rsid w:val="009E7711"/>
    <w:rsid w:val="009F1C6E"/>
    <w:rsid w:val="009F4670"/>
    <w:rsid w:val="009F4D98"/>
    <w:rsid w:val="00A0036B"/>
    <w:rsid w:val="00A03364"/>
    <w:rsid w:val="00A0594B"/>
    <w:rsid w:val="00A11391"/>
    <w:rsid w:val="00A119E7"/>
    <w:rsid w:val="00A11C01"/>
    <w:rsid w:val="00A11F6F"/>
    <w:rsid w:val="00A12496"/>
    <w:rsid w:val="00A13924"/>
    <w:rsid w:val="00A14778"/>
    <w:rsid w:val="00A14B03"/>
    <w:rsid w:val="00A1641B"/>
    <w:rsid w:val="00A1709A"/>
    <w:rsid w:val="00A21BA3"/>
    <w:rsid w:val="00A2215F"/>
    <w:rsid w:val="00A2344E"/>
    <w:rsid w:val="00A259F9"/>
    <w:rsid w:val="00A263D6"/>
    <w:rsid w:val="00A27923"/>
    <w:rsid w:val="00A3116F"/>
    <w:rsid w:val="00A33AC4"/>
    <w:rsid w:val="00A35012"/>
    <w:rsid w:val="00A36219"/>
    <w:rsid w:val="00A37024"/>
    <w:rsid w:val="00A372EC"/>
    <w:rsid w:val="00A41A75"/>
    <w:rsid w:val="00A41CC9"/>
    <w:rsid w:val="00A4295D"/>
    <w:rsid w:val="00A42A5A"/>
    <w:rsid w:val="00A451CF"/>
    <w:rsid w:val="00A5019B"/>
    <w:rsid w:val="00A5034A"/>
    <w:rsid w:val="00A51B7D"/>
    <w:rsid w:val="00A52848"/>
    <w:rsid w:val="00A53981"/>
    <w:rsid w:val="00A53F3D"/>
    <w:rsid w:val="00A55157"/>
    <w:rsid w:val="00A5665E"/>
    <w:rsid w:val="00A57696"/>
    <w:rsid w:val="00A602F1"/>
    <w:rsid w:val="00A61B4E"/>
    <w:rsid w:val="00A61DC4"/>
    <w:rsid w:val="00A644A4"/>
    <w:rsid w:val="00A6493C"/>
    <w:rsid w:val="00A72266"/>
    <w:rsid w:val="00A75142"/>
    <w:rsid w:val="00A77581"/>
    <w:rsid w:val="00A80768"/>
    <w:rsid w:val="00A80CF1"/>
    <w:rsid w:val="00A82E51"/>
    <w:rsid w:val="00A84562"/>
    <w:rsid w:val="00A8592F"/>
    <w:rsid w:val="00A873D3"/>
    <w:rsid w:val="00A936B1"/>
    <w:rsid w:val="00A95140"/>
    <w:rsid w:val="00A957B4"/>
    <w:rsid w:val="00A97834"/>
    <w:rsid w:val="00AA02BB"/>
    <w:rsid w:val="00AA1798"/>
    <w:rsid w:val="00AA35FE"/>
    <w:rsid w:val="00AA6C60"/>
    <w:rsid w:val="00AA793C"/>
    <w:rsid w:val="00AB14EB"/>
    <w:rsid w:val="00AB478B"/>
    <w:rsid w:val="00AB4E74"/>
    <w:rsid w:val="00AB6198"/>
    <w:rsid w:val="00AB6E9C"/>
    <w:rsid w:val="00AB7FF6"/>
    <w:rsid w:val="00AC063C"/>
    <w:rsid w:val="00AC08BF"/>
    <w:rsid w:val="00AC1E1C"/>
    <w:rsid w:val="00AC41F0"/>
    <w:rsid w:val="00AC43B8"/>
    <w:rsid w:val="00AC45FF"/>
    <w:rsid w:val="00AD2037"/>
    <w:rsid w:val="00AD4751"/>
    <w:rsid w:val="00AD5EAE"/>
    <w:rsid w:val="00AD5F84"/>
    <w:rsid w:val="00AD6A51"/>
    <w:rsid w:val="00AE285F"/>
    <w:rsid w:val="00AE292A"/>
    <w:rsid w:val="00AE2E63"/>
    <w:rsid w:val="00AE38C2"/>
    <w:rsid w:val="00AE4A0C"/>
    <w:rsid w:val="00AE7452"/>
    <w:rsid w:val="00AF0978"/>
    <w:rsid w:val="00AF27ED"/>
    <w:rsid w:val="00AF3CC7"/>
    <w:rsid w:val="00AF48CE"/>
    <w:rsid w:val="00AF789E"/>
    <w:rsid w:val="00B00EC1"/>
    <w:rsid w:val="00B01D37"/>
    <w:rsid w:val="00B10CB7"/>
    <w:rsid w:val="00B10DA2"/>
    <w:rsid w:val="00B1101B"/>
    <w:rsid w:val="00B1147D"/>
    <w:rsid w:val="00B12DC6"/>
    <w:rsid w:val="00B1421A"/>
    <w:rsid w:val="00B1479C"/>
    <w:rsid w:val="00B14DD1"/>
    <w:rsid w:val="00B15169"/>
    <w:rsid w:val="00B15B85"/>
    <w:rsid w:val="00B17172"/>
    <w:rsid w:val="00B173E2"/>
    <w:rsid w:val="00B215AA"/>
    <w:rsid w:val="00B221D7"/>
    <w:rsid w:val="00B23D28"/>
    <w:rsid w:val="00B26359"/>
    <w:rsid w:val="00B2699A"/>
    <w:rsid w:val="00B26B10"/>
    <w:rsid w:val="00B26C0E"/>
    <w:rsid w:val="00B33067"/>
    <w:rsid w:val="00B34C7F"/>
    <w:rsid w:val="00B34E0C"/>
    <w:rsid w:val="00B3695F"/>
    <w:rsid w:val="00B43AC2"/>
    <w:rsid w:val="00B44436"/>
    <w:rsid w:val="00B446CE"/>
    <w:rsid w:val="00B44C55"/>
    <w:rsid w:val="00B45E46"/>
    <w:rsid w:val="00B46F4F"/>
    <w:rsid w:val="00B47F06"/>
    <w:rsid w:val="00B50262"/>
    <w:rsid w:val="00B510A4"/>
    <w:rsid w:val="00B56842"/>
    <w:rsid w:val="00B56BB9"/>
    <w:rsid w:val="00B57C7A"/>
    <w:rsid w:val="00B6347C"/>
    <w:rsid w:val="00B64E02"/>
    <w:rsid w:val="00B656D8"/>
    <w:rsid w:val="00B67EE9"/>
    <w:rsid w:val="00B71683"/>
    <w:rsid w:val="00B729AC"/>
    <w:rsid w:val="00B72D2A"/>
    <w:rsid w:val="00B75B86"/>
    <w:rsid w:val="00B761EA"/>
    <w:rsid w:val="00B777FA"/>
    <w:rsid w:val="00B77F3D"/>
    <w:rsid w:val="00B8049E"/>
    <w:rsid w:val="00B83A45"/>
    <w:rsid w:val="00B919A2"/>
    <w:rsid w:val="00B92B28"/>
    <w:rsid w:val="00B94F98"/>
    <w:rsid w:val="00B9582D"/>
    <w:rsid w:val="00B95BA2"/>
    <w:rsid w:val="00B96155"/>
    <w:rsid w:val="00B96377"/>
    <w:rsid w:val="00BA1E75"/>
    <w:rsid w:val="00BA1FCF"/>
    <w:rsid w:val="00BA25C5"/>
    <w:rsid w:val="00BA42B4"/>
    <w:rsid w:val="00BA4478"/>
    <w:rsid w:val="00BA4D1C"/>
    <w:rsid w:val="00BA55D3"/>
    <w:rsid w:val="00BB1176"/>
    <w:rsid w:val="00BB2A50"/>
    <w:rsid w:val="00BB3ACA"/>
    <w:rsid w:val="00BB4775"/>
    <w:rsid w:val="00BB4853"/>
    <w:rsid w:val="00BB5437"/>
    <w:rsid w:val="00BC1BFB"/>
    <w:rsid w:val="00BC1FFE"/>
    <w:rsid w:val="00BC3F8F"/>
    <w:rsid w:val="00BC6750"/>
    <w:rsid w:val="00BC6CA9"/>
    <w:rsid w:val="00BC7398"/>
    <w:rsid w:val="00BD0879"/>
    <w:rsid w:val="00BD114E"/>
    <w:rsid w:val="00BD157D"/>
    <w:rsid w:val="00BD344A"/>
    <w:rsid w:val="00BD391F"/>
    <w:rsid w:val="00BD58D9"/>
    <w:rsid w:val="00BE226A"/>
    <w:rsid w:val="00BE24A2"/>
    <w:rsid w:val="00BE408E"/>
    <w:rsid w:val="00BE566E"/>
    <w:rsid w:val="00BE5C80"/>
    <w:rsid w:val="00BE5F7C"/>
    <w:rsid w:val="00BE79D8"/>
    <w:rsid w:val="00BF05CA"/>
    <w:rsid w:val="00BF0CBA"/>
    <w:rsid w:val="00BF104C"/>
    <w:rsid w:val="00BF119A"/>
    <w:rsid w:val="00BF16CE"/>
    <w:rsid w:val="00BF26DF"/>
    <w:rsid w:val="00BF295C"/>
    <w:rsid w:val="00BF374B"/>
    <w:rsid w:val="00BF577F"/>
    <w:rsid w:val="00BF6780"/>
    <w:rsid w:val="00BF67E7"/>
    <w:rsid w:val="00BF793F"/>
    <w:rsid w:val="00C0174B"/>
    <w:rsid w:val="00C01954"/>
    <w:rsid w:val="00C03E69"/>
    <w:rsid w:val="00C046AA"/>
    <w:rsid w:val="00C054D6"/>
    <w:rsid w:val="00C05910"/>
    <w:rsid w:val="00C077FB"/>
    <w:rsid w:val="00C079CB"/>
    <w:rsid w:val="00C110BB"/>
    <w:rsid w:val="00C119F6"/>
    <w:rsid w:val="00C12083"/>
    <w:rsid w:val="00C120C0"/>
    <w:rsid w:val="00C12F13"/>
    <w:rsid w:val="00C13D26"/>
    <w:rsid w:val="00C14B32"/>
    <w:rsid w:val="00C15240"/>
    <w:rsid w:val="00C16CB4"/>
    <w:rsid w:val="00C174D8"/>
    <w:rsid w:val="00C23E7C"/>
    <w:rsid w:val="00C265F0"/>
    <w:rsid w:val="00C27873"/>
    <w:rsid w:val="00C306A7"/>
    <w:rsid w:val="00C308F1"/>
    <w:rsid w:val="00C30C0A"/>
    <w:rsid w:val="00C3224A"/>
    <w:rsid w:val="00C32B12"/>
    <w:rsid w:val="00C32E42"/>
    <w:rsid w:val="00C3652D"/>
    <w:rsid w:val="00C43294"/>
    <w:rsid w:val="00C44578"/>
    <w:rsid w:val="00C501AB"/>
    <w:rsid w:val="00C51FCB"/>
    <w:rsid w:val="00C52E59"/>
    <w:rsid w:val="00C530E5"/>
    <w:rsid w:val="00C532ED"/>
    <w:rsid w:val="00C5723F"/>
    <w:rsid w:val="00C57695"/>
    <w:rsid w:val="00C6090B"/>
    <w:rsid w:val="00C611F0"/>
    <w:rsid w:val="00C61439"/>
    <w:rsid w:val="00C62054"/>
    <w:rsid w:val="00C63C39"/>
    <w:rsid w:val="00C65114"/>
    <w:rsid w:val="00C6767C"/>
    <w:rsid w:val="00C679EA"/>
    <w:rsid w:val="00C706F3"/>
    <w:rsid w:val="00C71763"/>
    <w:rsid w:val="00C71E58"/>
    <w:rsid w:val="00C72174"/>
    <w:rsid w:val="00C72E79"/>
    <w:rsid w:val="00C73E78"/>
    <w:rsid w:val="00C75867"/>
    <w:rsid w:val="00C77362"/>
    <w:rsid w:val="00C77739"/>
    <w:rsid w:val="00C80E3E"/>
    <w:rsid w:val="00C8635E"/>
    <w:rsid w:val="00C87418"/>
    <w:rsid w:val="00C93D63"/>
    <w:rsid w:val="00C958A9"/>
    <w:rsid w:val="00CA0B62"/>
    <w:rsid w:val="00CA263C"/>
    <w:rsid w:val="00CA51D0"/>
    <w:rsid w:val="00CA5702"/>
    <w:rsid w:val="00CA763A"/>
    <w:rsid w:val="00CA7D7D"/>
    <w:rsid w:val="00CB0137"/>
    <w:rsid w:val="00CB1CB2"/>
    <w:rsid w:val="00CB1ECF"/>
    <w:rsid w:val="00CB3C65"/>
    <w:rsid w:val="00CB4F77"/>
    <w:rsid w:val="00CB65FC"/>
    <w:rsid w:val="00CB7B46"/>
    <w:rsid w:val="00CC1CCA"/>
    <w:rsid w:val="00CC31A0"/>
    <w:rsid w:val="00CC39C4"/>
    <w:rsid w:val="00CC4931"/>
    <w:rsid w:val="00CC4ABD"/>
    <w:rsid w:val="00CC79B0"/>
    <w:rsid w:val="00CD1B4E"/>
    <w:rsid w:val="00CD274C"/>
    <w:rsid w:val="00CD2DCF"/>
    <w:rsid w:val="00CD34EB"/>
    <w:rsid w:val="00CD3644"/>
    <w:rsid w:val="00CD3DD6"/>
    <w:rsid w:val="00CD3E5C"/>
    <w:rsid w:val="00CD5BA1"/>
    <w:rsid w:val="00CE1951"/>
    <w:rsid w:val="00CE1BC4"/>
    <w:rsid w:val="00CE44AA"/>
    <w:rsid w:val="00CF0836"/>
    <w:rsid w:val="00CF1B4B"/>
    <w:rsid w:val="00CF2230"/>
    <w:rsid w:val="00CF33DC"/>
    <w:rsid w:val="00CF43DC"/>
    <w:rsid w:val="00CF47B1"/>
    <w:rsid w:val="00CF7799"/>
    <w:rsid w:val="00D00057"/>
    <w:rsid w:val="00D00DFA"/>
    <w:rsid w:val="00D0100E"/>
    <w:rsid w:val="00D041E0"/>
    <w:rsid w:val="00D05175"/>
    <w:rsid w:val="00D06C89"/>
    <w:rsid w:val="00D076D0"/>
    <w:rsid w:val="00D11826"/>
    <w:rsid w:val="00D12DDB"/>
    <w:rsid w:val="00D1447E"/>
    <w:rsid w:val="00D149FF"/>
    <w:rsid w:val="00D157FA"/>
    <w:rsid w:val="00D16406"/>
    <w:rsid w:val="00D17872"/>
    <w:rsid w:val="00D228D7"/>
    <w:rsid w:val="00D22A13"/>
    <w:rsid w:val="00D22DD3"/>
    <w:rsid w:val="00D23777"/>
    <w:rsid w:val="00D25D49"/>
    <w:rsid w:val="00D318BA"/>
    <w:rsid w:val="00D325CD"/>
    <w:rsid w:val="00D330BE"/>
    <w:rsid w:val="00D34E25"/>
    <w:rsid w:val="00D35AD3"/>
    <w:rsid w:val="00D3629F"/>
    <w:rsid w:val="00D37593"/>
    <w:rsid w:val="00D40798"/>
    <w:rsid w:val="00D40B99"/>
    <w:rsid w:val="00D41801"/>
    <w:rsid w:val="00D41B61"/>
    <w:rsid w:val="00D431DF"/>
    <w:rsid w:val="00D43DD3"/>
    <w:rsid w:val="00D44DAC"/>
    <w:rsid w:val="00D462AA"/>
    <w:rsid w:val="00D46455"/>
    <w:rsid w:val="00D46B4F"/>
    <w:rsid w:val="00D46F59"/>
    <w:rsid w:val="00D475D4"/>
    <w:rsid w:val="00D47F39"/>
    <w:rsid w:val="00D50F1B"/>
    <w:rsid w:val="00D510E6"/>
    <w:rsid w:val="00D51B7C"/>
    <w:rsid w:val="00D52833"/>
    <w:rsid w:val="00D533ED"/>
    <w:rsid w:val="00D53D0F"/>
    <w:rsid w:val="00D5430D"/>
    <w:rsid w:val="00D5519E"/>
    <w:rsid w:val="00D5773C"/>
    <w:rsid w:val="00D57CA5"/>
    <w:rsid w:val="00D6028B"/>
    <w:rsid w:val="00D61D84"/>
    <w:rsid w:val="00D6205B"/>
    <w:rsid w:val="00D62170"/>
    <w:rsid w:val="00D62C5A"/>
    <w:rsid w:val="00D62DAA"/>
    <w:rsid w:val="00D630E8"/>
    <w:rsid w:val="00D6380F"/>
    <w:rsid w:val="00D63C8A"/>
    <w:rsid w:val="00D6463D"/>
    <w:rsid w:val="00D66E1D"/>
    <w:rsid w:val="00D70B41"/>
    <w:rsid w:val="00D71524"/>
    <w:rsid w:val="00D71827"/>
    <w:rsid w:val="00D74AB5"/>
    <w:rsid w:val="00D74FEB"/>
    <w:rsid w:val="00D7512C"/>
    <w:rsid w:val="00D76A21"/>
    <w:rsid w:val="00D77CDF"/>
    <w:rsid w:val="00D80097"/>
    <w:rsid w:val="00D80279"/>
    <w:rsid w:val="00D804EF"/>
    <w:rsid w:val="00D80709"/>
    <w:rsid w:val="00D8142F"/>
    <w:rsid w:val="00D819AE"/>
    <w:rsid w:val="00D82FD4"/>
    <w:rsid w:val="00D844D2"/>
    <w:rsid w:val="00D8505F"/>
    <w:rsid w:val="00D85643"/>
    <w:rsid w:val="00D85757"/>
    <w:rsid w:val="00D857DE"/>
    <w:rsid w:val="00D85BA3"/>
    <w:rsid w:val="00D85ECA"/>
    <w:rsid w:val="00D870A2"/>
    <w:rsid w:val="00D91441"/>
    <w:rsid w:val="00D91985"/>
    <w:rsid w:val="00D91E7C"/>
    <w:rsid w:val="00D92088"/>
    <w:rsid w:val="00D92EA6"/>
    <w:rsid w:val="00D93BFF"/>
    <w:rsid w:val="00D94304"/>
    <w:rsid w:val="00D95A92"/>
    <w:rsid w:val="00D963B4"/>
    <w:rsid w:val="00D96DBE"/>
    <w:rsid w:val="00D9728C"/>
    <w:rsid w:val="00DA1AA2"/>
    <w:rsid w:val="00DA20C0"/>
    <w:rsid w:val="00DA2D4E"/>
    <w:rsid w:val="00DA35AE"/>
    <w:rsid w:val="00DA4680"/>
    <w:rsid w:val="00DA4ACC"/>
    <w:rsid w:val="00DA5A28"/>
    <w:rsid w:val="00DA6018"/>
    <w:rsid w:val="00DA6541"/>
    <w:rsid w:val="00DB0C34"/>
    <w:rsid w:val="00DB0D90"/>
    <w:rsid w:val="00DB15CA"/>
    <w:rsid w:val="00DC17DD"/>
    <w:rsid w:val="00DC1E90"/>
    <w:rsid w:val="00DC29CD"/>
    <w:rsid w:val="00DC40F5"/>
    <w:rsid w:val="00DC7241"/>
    <w:rsid w:val="00DC7B66"/>
    <w:rsid w:val="00DD065D"/>
    <w:rsid w:val="00DD24B3"/>
    <w:rsid w:val="00DD2F73"/>
    <w:rsid w:val="00DD30D0"/>
    <w:rsid w:val="00DD39BE"/>
    <w:rsid w:val="00DD46CA"/>
    <w:rsid w:val="00DD4B30"/>
    <w:rsid w:val="00DD6CFF"/>
    <w:rsid w:val="00DE01E4"/>
    <w:rsid w:val="00DE02C9"/>
    <w:rsid w:val="00DE15F5"/>
    <w:rsid w:val="00DE1614"/>
    <w:rsid w:val="00DE2B8C"/>
    <w:rsid w:val="00DE32AC"/>
    <w:rsid w:val="00DE4431"/>
    <w:rsid w:val="00DE6783"/>
    <w:rsid w:val="00DF06B0"/>
    <w:rsid w:val="00DF1C76"/>
    <w:rsid w:val="00DF273F"/>
    <w:rsid w:val="00DF3595"/>
    <w:rsid w:val="00DF36A2"/>
    <w:rsid w:val="00DF471F"/>
    <w:rsid w:val="00DF4AF4"/>
    <w:rsid w:val="00DF5665"/>
    <w:rsid w:val="00DF6533"/>
    <w:rsid w:val="00DF6784"/>
    <w:rsid w:val="00DF6BED"/>
    <w:rsid w:val="00DF6D97"/>
    <w:rsid w:val="00DF73F6"/>
    <w:rsid w:val="00DF7A2C"/>
    <w:rsid w:val="00E010D5"/>
    <w:rsid w:val="00E01D32"/>
    <w:rsid w:val="00E032F5"/>
    <w:rsid w:val="00E03BB6"/>
    <w:rsid w:val="00E0534B"/>
    <w:rsid w:val="00E05EDB"/>
    <w:rsid w:val="00E063B8"/>
    <w:rsid w:val="00E07859"/>
    <w:rsid w:val="00E116EF"/>
    <w:rsid w:val="00E1297E"/>
    <w:rsid w:val="00E137D6"/>
    <w:rsid w:val="00E14520"/>
    <w:rsid w:val="00E1525A"/>
    <w:rsid w:val="00E15F69"/>
    <w:rsid w:val="00E162D3"/>
    <w:rsid w:val="00E16F88"/>
    <w:rsid w:val="00E26336"/>
    <w:rsid w:val="00E274A6"/>
    <w:rsid w:val="00E27539"/>
    <w:rsid w:val="00E2790C"/>
    <w:rsid w:val="00E27E07"/>
    <w:rsid w:val="00E3148C"/>
    <w:rsid w:val="00E315EC"/>
    <w:rsid w:val="00E31EC9"/>
    <w:rsid w:val="00E36271"/>
    <w:rsid w:val="00E36B35"/>
    <w:rsid w:val="00E37F25"/>
    <w:rsid w:val="00E4120E"/>
    <w:rsid w:val="00E41BB0"/>
    <w:rsid w:val="00E42401"/>
    <w:rsid w:val="00E45456"/>
    <w:rsid w:val="00E46F14"/>
    <w:rsid w:val="00E47310"/>
    <w:rsid w:val="00E52B79"/>
    <w:rsid w:val="00E52E77"/>
    <w:rsid w:val="00E54683"/>
    <w:rsid w:val="00E55841"/>
    <w:rsid w:val="00E56348"/>
    <w:rsid w:val="00E662DA"/>
    <w:rsid w:val="00E66C08"/>
    <w:rsid w:val="00E66C5C"/>
    <w:rsid w:val="00E66DFB"/>
    <w:rsid w:val="00E67267"/>
    <w:rsid w:val="00E6768A"/>
    <w:rsid w:val="00E711AD"/>
    <w:rsid w:val="00E7261F"/>
    <w:rsid w:val="00E7448A"/>
    <w:rsid w:val="00E74A3D"/>
    <w:rsid w:val="00E74E20"/>
    <w:rsid w:val="00E7628A"/>
    <w:rsid w:val="00E76ABD"/>
    <w:rsid w:val="00E776F3"/>
    <w:rsid w:val="00E77DBA"/>
    <w:rsid w:val="00E834F5"/>
    <w:rsid w:val="00E90DCC"/>
    <w:rsid w:val="00E917C3"/>
    <w:rsid w:val="00E921FC"/>
    <w:rsid w:val="00E9286C"/>
    <w:rsid w:val="00E9605E"/>
    <w:rsid w:val="00E968F6"/>
    <w:rsid w:val="00E96AA1"/>
    <w:rsid w:val="00E97884"/>
    <w:rsid w:val="00EA2043"/>
    <w:rsid w:val="00EA23D7"/>
    <w:rsid w:val="00EA2E45"/>
    <w:rsid w:val="00EA386E"/>
    <w:rsid w:val="00EA6ED7"/>
    <w:rsid w:val="00EA77C1"/>
    <w:rsid w:val="00EB0162"/>
    <w:rsid w:val="00EB132D"/>
    <w:rsid w:val="00EB6C51"/>
    <w:rsid w:val="00EC0FD1"/>
    <w:rsid w:val="00EC121C"/>
    <w:rsid w:val="00EC1B96"/>
    <w:rsid w:val="00EC27A4"/>
    <w:rsid w:val="00EC321C"/>
    <w:rsid w:val="00EC6440"/>
    <w:rsid w:val="00EC736B"/>
    <w:rsid w:val="00EC74D3"/>
    <w:rsid w:val="00ED5671"/>
    <w:rsid w:val="00ED7879"/>
    <w:rsid w:val="00EE085C"/>
    <w:rsid w:val="00EE1F44"/>
    <w:rsid w:val="00EE2040"/>
    <w:rsid w:val="00EE3575"/>
    <w:rsid w:val="00EE35C3"/>
    <w:rsid w:val="00EE5362"/>
    <w:rsid w:val="00EE5CA3"/>
    <w:rsid w:val="00EE6968"/>
    <w:rsid w:val="00EE7F74"/>
    <w:rsid w:val="00EF091C"/>
    <w:rsid w:val="00EF211F"/>
    <w:rsid w:val="00EF3C72"/>
    <w:rsid w:val="00EF421D"/>
    <w:rsid w:val="00EF6E12"/>
    <w:rsid w:val="00EF7081"/>
    <w:rsid w:val="00F01BE2"/>
    <w:rsid w:val="00F02088"/>
    <w:rsid w:val="00F02313"/>
    <w:rsid w:val="00F02AD9"/>
    <w:rsid w:val="00F02E29"/>
    <w:rsid w:val="00F04700"/>
    <w:rsid w:val="00F06171"/>
    <w:rsid w:val="00F11A1B"/>
    <w:rsid w:val="00F11CCB"/>
    <w:rsid w:val="00F1305E"/>
    <w:rsid w:val="00F139BB"/>
    <w:rsid w:val="00F14939"/>
    <w:rsid w:val="00F170DB"/>
    <w:rsid w:val="00F2061C"/>
    <w:rsid w:val="00F207C1"/>
    <w:rsid w:val="00F20DC9"/>
    <w:rsid w:val="00F21DAD"/>
    <w:rsid w:val="00F26000"/>
    <w:rsid w:val="00F26279"/>
    <w:rsid w:val="00F30A23"/>
    <w:rsid w:val="00F30DAC"/>
    <w:rsid w:val="00F3148E"/>
    <w:rsid w:val="00F3380A"/>
    <w:rsid w:val="00F33E86"/>
    <w:rsid w:val="00F34303"/>
    <w:rsid w:val="00F35AB3"/>
    <w:rsid w:val="00F377A5"/>
    <w:rsid w:val="00F40549"/>
    <w:rsid w:val="00F427F3"/>
    <w:rsid w:val="00F434E5"/>
    <w:rsid w:val="00F43C90"/>
    <w:rsid w:val="00F44DDB"/>
    <w:rsid w:val="00F474A6"/>
    <w:rsid w:val="00F47C3F"/>
    <w:rsid w:val="00F50625"/>
    <w:rsid w:val="00F515FB"/>
    <w:rsid w:val="00F536C8"/>
    <w:rsid w:val="00F53ECF"/>
    <w:rsid w:val="00F601A3"/>
    <w:rsid w:val="00F60A96"/>
    <w:rsid w:val="00F6133A"/>
    <w:rsid w:val="00F63AC7"/>
    <w:rsid w:val="00F6416F"/>
    <w:rsid w:val="00F660A9"/>
    <w:rsid w:val="00F675C8"/>
    <w:rsid w:val="00F678C1"/>
    <w:rsid w:val="00F7101C"/>
    <w:rsid w:val="00F7152E"/>
    <w:rsid w:val="00F72359"/>
    <w:rsid w:val="00F73C77"/>
    <w:rsid w:val="00F74F1A"/>
    <w:rsid w:val="00F801D8"/>
    <w:rsid w:val="00F807A0"/>
    <w:rsid w:val="00F81412"/>
    <w:rsid w:val="00F814B2"/>
    <w:rsid w:val="00F8181B"/>
    <w:rsid w:val="00F835AE"/>
    <w:rsid w:val="00F86194"/>
    <w:rsid w:val="00F91689"/>
    <w:rsid w:val="00F92A9E"/>
    <w:rsid w:val="00F951BC"/>
    <w:rsid w:val="00F9558C"/>
    <w:rsid w:val="00F9735B"/>
    <w:rsid w:val="00FA027C"/>
    <w:rsid w:val="00FA0A55"/>
    <w:rsid w:val="00FA0C81"/>
    <w:rsid w:val="00FA2E52"/>
    <w:rsid w:val="00FA301C"/>
    <w:rsid w:val="00FA76DE"/>
    <w:rsid w:val="00FA7C27"/>
    <w:rsid w:val="00FA7F4B"/>
    <w:rsid w:val="00FB0C55"/>
    <w:rsid w:val="00FB0D02"/>
    <w:rsid w:val="00FB2059"/>
    <w:rsid w:val="00FB2102"/>
    <w:rsid w:val="00FB22C8"/>
    <w:rsid w:val="00FB2B3C"/>
    <w:rsid w:val="00FB58C9"/>
    <w:rsid w:val="00FB6776"/>
    <w:rsid w:val="00FB6D2E"/>
    <w:rsid w:val="00FB7BD3"/>
    <w:rsid w:val="00FC0C04"/>
    <w:rsid w:val="00FC1378"/>
    <w:rsid w:val="00FC14A7"/>
    <w:rsid w:val="00FC1B1C"/>
    <w:rsid w:val="00FC2DCF"/>
    <w:rsid w:val="00FC40F5"/>
    <w:rsid w:val="00FC50F6"/>
    <w:rsid w:val="00FC5111"/>
    <w:rsid w:val="00FC5316"/>
    <w:rsid w:val="00FC7509"/>
    <w:rsid w:val="00FC7721"/>
    <w:rsid w:val="00FC79CE"/>
    <w:rsid w:val="00FD1226"/>
    <w:rsid w:val="00FD18C8"/>
    <w:rsid w:val="00FD1F7F"/>
    <w:rsid w:val="00FD24F8"/>
    <w:rsid w:val="00FD25B2"/>
    <w:rsid w:val="00FD2C40"/>
    <w:rsid w:val="00FD55A9"/>
    <w:rsid w:val="00FD644B"/>
    <w:rsid w:val="00FD6FFC"/>
    <w:rsid w:val="00FD73AF"/>
    <w:rsid w:val="00FE0CDA"/>
    <w:rsid w:val="00FE65B4"/>
    <w:rsid w:val="00FE702C"/>
    <w:rsid w:val="00FF2B97"/>
    <w:rsid w:val="00FF3F4B"/>
    <w:rsid w:val="00FF4B88"/>
    <w:rsid w:val="00FF51D9"/>
    <w:rsid w:val="00FF543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54A"/>
    <w:rPr>
      <w:rFonts w:ascii="Times" w:eastAsia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unhideWhenUsed/>
    <w:rPr>
      <w:sz w:val="16"/>
      <w:szCs w:val="16"/>
    </w:rPr>
  </w:style>
  <w:style w:type="paragraph" w:styleId="CommentText">
    <w:name w:val="annotation text"/>
    <w:basedOn w:val="Normal"/>
    <w:semiHidden/>
    <w:unhideWhenUsed/>
    <w:rPr>
      <w:sz w:val="20"/>
      <w:lang w:val="x-none" w:eastAsia="x-none"/>
    </w:rPr>
  </w:style>
  <w:style w:type="character" w:customStyle="1" w:styleId="CommentTextChar">
    <w:name w:val="Comment Text Char"/>
    <w:semiHidden/>
    <w:rPr>
      <w:rFonts w:ascii="Times" w:eastAsia="Times" w:hAnsi="Times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semiHidden/>
    <w:unhideWhenUsed/>
    <w:rPr>
      <w:b/>
      <w:bCs/>
    </w:rPr>
  </w:style>
  <w:style w:type="character" w:customStyle="1" w:styleId="CommentSubjectChar">
    <w:name w:val="Comment Subject Char"/>
    <w:semiHidden/>
    <w:rPr>
      <w:rFonts w:ascii="Times" w:eastAsia="Times" w:hAnsi="Times" w:cs="Times New Roman"/>
      <w:b/>
      <w:bCs/>
      <w:sz w:val="20"/>
      <w:szCs w:val="20"/>
    </w:rPr>
  </w:style>
  <w:style w:type="paragraph" w:styleId="BalloonText">
    <w:name w:val="Balloon Text"/>
    <w:basedOn w:val="Normal"/>
    <w:semiHidden/>
    <w:unhideWhenUsed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semiHidden/>
    <w:rPr>
      <w:rFonts w:ascii="Tahoma" w:eastAsia="Times" w:hAnsi="Tahoma" w:cs="Tahoma"/>
      <w:sz w:val="16"/>
      <w:szCs w:val="16"/>
    </w:rPr>
  </w:style>
  <w:style w:type="paragraph" w:styleId="BodyText">
    <w:name w:val="Body Text"/>
    <w:basedOn w:val="Normal"/>
    <w:semiHidden/>
    <w:rPr>
      <w:rFonts w:ascii="Arial" w:hAnsi="Arial"/>
      <w:sz w:val="20"/>
      <w:lang w:val="x-none" w:eastAsia="x-none"/>
    </w:rPr>
  </w:style>
  <w:style w:type="character" w:customStyle="1" w:styleId="BodyTextChar">
    <w:name w:val="Body Text Char"/>
    <w:semiHidden/>
    <w:rPr>
      <w:rFonts w:ascii="Arial" w:eastAsia="Times" w:hAnsi="Arial" w:cs="Times New Roman"/>
      <w:szCs w:val="20"/>
    </w:rPr>
  </w:style>
  <w:style w:type="paragraph" w:styleId="BodyText2">
    <w:name w:val="Body Text 2"/>
    <w:basedOn w:val="Normal"/>
    <w:semiHidden/>
    <w:rPr>
      <w:rFonts w:ascii="Arial" w:hAnsi="Arial"/>
      <w:b/>
      <w:sz w:val="20"/>
      <w:lang w:val="x-none" w:eastAsia="x-none"/>
    </w:rPr>
  </w:style>
  <w:style w:type="character" w:customStyle="1" w:styleId="BodyText2Char">
    <w:name w:val="Body Text 2 Char"/>
    <w:semiHidden/>
    <w:rPr>
      <w:rFonts w:ascii="Arial" w:eastAsia="Times" w:hAnsi="Arial" w:cs="Times New Roman"/>
      <w:b/>
      <w:szCs w:val="20"/>
    </w:rPr>
  </w:style>
  <w:style w:type="paragraph" w:styleId="BodyTextIndent">
    <w:name w:val="Body Text Indent"/>
    <w:basedOn w:val="Normal"/>
    <w:semiHidden/>
    <w:pPr>
      <w:spacing w:after="120"/>
      <w:ind w:left="360"/>
    </w:pPr>
    <w:rPr>
      <w:rFonts w:ascii="Times New Roman" w:eastAsia="Times New Roman" w:hAnsi="Times New Roman"/>
      <w:sz w:val="20"/>
      <w:lang w:val="x-none" w:eastAsia="x-none"/>
    </w:rPr>
  </w:style>
  <w:style w:type="character" w:customStyle="1" w:styleId="BodyTextIndentChar">
    <w:name w:val="Body Text Indent Char"/>
    <w:semiHidden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uiPriority w:val="99"/>
    <w:unhideWhenUsed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uiPriority w:val="99"/>
    <w:rPr>
      <w:rFonts w:ascii="Times" w:eastAsia="Times" w:hAnsi="Times" w:cs="Times New Roman"/>
      <w:sz w:val="24"/>
      <w:szCs w:val="20"/>
    </w:rPr>
  </w:style>
  <w:style w:type="paragraph" w:styleId="Footer">
    <w:name w:val="footer"/>
    <w:basedOn w:val="Normal"/>
    <w:unhideWhenUsed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rPr>
      <w:rFonts w:ascii="Times" w:eastAsia="Times" w:hAnsi="Times" w:cs="Times New Roman"/>
      <w:sz w:val="24"/>
      <w:szCs w:val="20"/>
    </w:rPr>
  </w:style>
  <w:style w:type="paragraph" w:styleId="Revision">
    <w:name w:val="Revision"/>
    <w:hidden/>
    <w:semiHidden/>
    <w:rPr>
      <w:rFonts w:ascii="Times" w:eastAsia="Times" w:hAnsi="Times"/>
      <w:sz w:val="24"/>
    </w:rPr>
  </w:style>
  <w:style w:type="character" w:styleId="Emphasis">
    <w:name w:val="Emphasis"/>
    <w:uiPriority w:val="20"/>
    <w:qFormat/>
    <w:rsid w:val="00B10DA2"/>
    <w:rPr>
      <w:i/>
      <w:iCs/>
    </w:rPr>
  </w:style>
  <w:style w:type="paragraph" w:styleId="NormalWeb">
    <w:name w:val="Normal (Web)"/>
    <w:basedOn w:val="Normal"/>
    <w:uiPriority w:val="99"/>
    <w:unhideWhenUsed/>
    <w:rsid w:val="00EA23D7"/>
    <w:pPr>
      <w:spacing w:before="100" w:beforeAutospacing="1" w:after="100" w:afterAutospacing="1"/>
    </w:pPr>
    <w:rPr>
      <w:rFonts w:ascii="Times New Roman" w:eastAsia="Times New Roman" w:hAnsi="Times New Roman"/>
      <w:szCs w:val="24"/>
    </w:rPr>
  </w:style>
  <w:style w:type="character" w:styleId="Strong">
    <w:name w:val="Strong"/>
    <w:uiPriority w:val="22"/>
    <w:qFormat/>
    <w:rsid w:val="00EA23D7"/>
    <w:rPr>
      <w:b/>
      <w:bCs/>
    </w:rPr>
  </w:style>
  <w:style w:type="character" w:styleId="Hyperlink">
    <w:name w:val="Hyperlink"/>
    <w:uiPriority w:val="99"/>
    <w:unhideWhenUsed/>
    <w:rsid w:val="00EA23D7"/>
    <w:rPr>
      <w:color w:val="0000FF"/>
      <w:u w:val="single"/>
    </w:rPr>
  </w:style>
  <w:style w:type="paragraph" w:customStyle="1" w:styleId="Default">
    <w:name w:val="Default"/>
    <w:rsid w:val="00AA1798"/>
    <w:pPr>
      <w:autoSpaceDE w:val="0"/>
      <w:autoSpaceDN w:val="0"/>
      <w:adjustRightInd w:val="0"/>
    </w:pPr>
    <w:rPr>
      <w:rFonts w:ascii="Cambria" w:hAnsi="Cambria" w:cs="Cambria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C4C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50F1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54A"/>
    <w:rPr>
      <w:rFonts w:ascii="Times" w:eastAsia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unhideWhenUsed/>
    <w:rPr>
      <w:sz w:val="16"/>
      <w:szCs w:val="16"/>
    </w:rPr>
  </w:style>
  <w:style w:type="paragraph" w:styleId="CommentText">
    <w:name w:val="annotation text"/>
    <w:basedOn w:val="Normal"/>
    <w:semiHidden/>
    <w:unhideWhenUsed/>
    <w:rPr>
      <w:sz w:val="20"/>
      <w:lang w:val="x-none" w:eastAsia="x-none"/>
    </w:rPr>
  </w:style>
  <w:style w:type="character" w:customStyle="1" w:styleId="CommentTextChar">
    <w:name w:val="Comment Text Char"/>
    <w:semiHidden/>
    <w:rPr>
      <w:rFonts w:ascii="Times" w:eastAsia="Times" w:hAnsi="Times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semiHidden/>
    <w:unhideWhenUsed/>
    <w:rPr>
      <w:b/>
      <w:bCs/>
    </w:rPr>
  </w:style>
  <w:style w:type="character" w:customStyle="1" w:styleId="CommentSubjectChar">
    <w:name w:val="Comment Subject Char"/>
    <w:semiHidden/>
    <w:rPr>
      <w:rFonts w:ascii="Times" w:eastAsia="Times" w:hAnsi="Times" w:cs="Times New Roman"/>
      <w:b/>
      <w:bCs/>
      <w:sz w:val="20"/>
      <w:szCs w:val="20"/>
    </w:rPr>
  </w:style>
  <w:style w:type="paragraph" w:styleId="BalloonText">
    <w:name w:val="Balloon Text"/>
    <w:basedOn w:val="Normal"/>
    <w:semiHidden/>
    <w:unhideWhenUsed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semiHidden/>
    <w:rPr>
      <w:rFonts w:ascii="Tahoma" w:eastAsia="Times" w:hAnsi="Tahoma" w:cs="Tahoma"/>
      <w:sz w:val="16"/>
      <w:szCs w:val="16"/>
    </w:rPr>
  </w:style>
  <w:style w:type="paragraph" w:styleId="BodyText">
    <w:name w:val="Body Text"/>
    <w:basedOn w:val="Normal"/>
    <w:semiHidden/>
    <w:rPr>
      <w:rFonts w:ascii="Arial" w:hAnsi="Arial"/>
      <w:sz w:val="20"/>
      <w:lang w:val="x-none" w:eastAsia="x-none"/>
    </w:rPr>
  </w:style>
  <w:style w:type="character" w:customStyle="1" w:styleId="BodyTextChar">
    <w:name w:val="Body Text Char"/>
    <w:semiHidden/>
    <w:rPr>
      <w:rFonts w:ascii="Arial" w:eastAsia="Times" w:hAnsi="Arial" w:cs="Times New Roman"/>
      <w:szCs w:val="20"/>
    </w:rPr>
  </w:style>
  <w:style w:type="paragraph" w:styleId="BodyText2">
    <w:name w:val="Body Text 2"/>
    <w:basedOn w:val="Normal"/>
    <w:semiHidden/>
    <w:rPr>
      <w:rFonts w:ascii="Arial" w:hAnsi="Arial"/>
      <w:b/>
      <w:sz w:val="20"/>
      <w:lang w:val="x-none" w:eastAsia="x-none"/>
    </w:rPr>
  </w:style>
  <w:style w:type="character" w:customStyle="1" w:styleId="BodyText2Char">
    <w:name w:val="Body Text 2 Char"/>
    <w:semiHidden/>
    <w:rPr>
      <w:rFonts w:ascii="Arial" w:eastAsia="Times" w:hAnsi="Arial" w:cs="Times New Roman"/>
      <w:b/>
      <w:szCs w:val="20"/>
    </w:rPr>
  </w:style>
  <w:style w:type="paragraph" w:styleId="BodyTextIndent">
    <w:name w:val="Body Text Indent"/>
    <w:basedOn w:val="Normal"/>
    <w:semiHidden/>
    <w:pPr>
      <w:spacing w:after="120"/>
      <w:ind w:left="360"/>
    </w:pPr>
    <w:rPr>
      <w:rFonts w:ascii="Times New Roman" w:eastAsia="Times New Roman" w:hAnsi="Times New Roman"/>
      <w:sz w:val="20"/>
      <w:lang w:val="x-none" w:eastAsia="x-none"/>
    </w:rPr>
  </w:style>
  <w:style w:type="character" w:customStyle="1" w:styleId="BodyTextIndentChar">
    <w:name w:val="Body Text Indent Char"/>
    <w:semiHidden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uiPriority w:val="99"/>
    <w:unhideWhenUsed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uiPriority w:val="99"/>
    <w:rPr>
      <w:rFonts w:ascii="Times" w:eastAsia="Times" w:hAnsi="Times" w:cs="Times New Roman"/>
      <w:sz w:val="24"/>
      <w:szCs w:val="20"/>
    </w:rPr>
  </w:style>
  <w:style w:type="paragraph" w:styleId="Footer">
    <w:name w:val="footer"/>
    <w:basedOn w:val="Normal"/>
    <w:unhideWhenUsed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rPr>
      <w:rFonts w:ascii="Times" w:eastAsia="Times" w:hAnsi="Times" w:cs="Times New Roman"/>
      <w:sz w:val="24"/>
      <w:szCs w:val="20"/>
    </w:rPr>
  </w:style>
  <w:style w:type="paragraph" w:styleId="Revision">
    <w:name w:val="Revision"/>
    <w:hidden/>
    <w:semiHidden/>
    <w:rPr>
      <w:rFonts w:ascii="Times" w:eastAsia="Times" w:hAnsi="Times"/>
      <w:sz w:val="24"/>
    </w:rPr>
  </w:style>
  <w:style w:type="character" w:styleId="Emphasis">
    <w:name w:val="Emphasis"/>
    <w:uiPriority w:val="20"/>
    <w:qFormat/>
    <w:rsid w:val="00B10DA2"/>
    <w:rPr>
      <w:i/>
      <w:iCs/>
    </w:rPr>
  </w:style>
  <w:style w:type="paragraph" w:styleId="NormalWeb">
    <w:name w:val="Normal (Web)"/>
    <w:basedOn w:val="Normal"/>
    <w:uiPriority w:val="99"/>
    <w:unhideWhenUsed/>
    <w:rsid w:val="00EA23D7"/>
    <w:pPr>
      <w:spacing w:before="100" w:beforeAutospacing="1" w:after="100" w:afterAutospacing="1"/>
    </w:pPr>
    <w:rPr>
      <w:rFonts w:ascii="Times New Roman" w:eastAsia="Times New Roman" w:hAnsi="Times New Roman"/>
      <w:szCs w:val="24"/>
    </w:rPr>
  </w:style>
  <w:style w:type="character" w:styleId="Strong">
    <w:name w:val="Strong"/>
    <w:uiPriority w:val="22"/>
    <w:qFormat/>
    <w:rsid w:val="00EA23D7"/>
    <w:rPr>
      <w:b/>
      <w:bCs/>
    </w:rPr>
  </w:style>
  <w:style w:type="character" w:styleId="Hyperlink">
    <w:name w:val="Hyperlink"/>
    <w:uiPriority w:val="99"/>
    <w:unhideWhenUsed/>
    <w:rsid w:val="00EA23D7"/>
    <w:rPr>
      <w:color w:val="0000FF"/>
      <w:u w:val="single"/>
    </w:rPr>
  </w:style>
  <w:style w:type="paragraph" w:customStyle="1" w:styleId="Default">
    <w:name w:val="Default"/>
    <w:rsid w:val="00AA1798"/>
    <w:pPr>
      <w:autoSpaceDE w:val="0"/>
      <w:autoSpaceDN w:val="0"/>
      <w:adjustRightInd w:val="0"/>
    </w:pPr>
    <w:rPr>
      <w:rFonts w:ascii="Cambria" w:hAnsi="Cambria" w:cs="Cambria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C4C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50F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02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3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9208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93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4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82C0D6-B72E-4782-B593-8543E3DE0B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etal Radiation Exposure Induces Testicular Cancer</vt:lpstr>
    </vt:vector>
  </TitlesOfParts>
  <Company>UT MD Anderson Cancer Center</Company>
  <LinksUpToDate>false</LinksUpToDate>
  <CharactersWithSpaces>1577</CharactersWithSpaces>
  <SharedDoc>false</SharedDoc>
  <HLinks>
    <vt:vector size="6" baseType="variant">
      <vt:variant>
        <vt:i4>6160502</vt:i4>
      </vt:variant>
      <vt:variant>
        <vt:i4>0</vt:i4>
      </vt:variant>
      <vt:variant>
        <vt:i4>0</vt:i4>
      </vt:variant>
      <vt:variant>
        <vt:i4>5</vt:i4>
      </vt:variant>
      <vt:variant>
        <vt:lpwstr>mailto:sgunapal@mdanderson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etal Radiation Exposure Induces Testicular Cancer</dc:title>
  <dc:creator>Shetty,Gunapala</dc:creator>
  <cp:lastModifiedBy>Shetty,Gunapala</cp:lastModifiedBy>
  <cp:revision>3</cp:revision>
  <cp:lastPrinted>2013-12-15T16:09:00Z</cp:lastPrinted>
  <dcterms:created xsi:type="dcterms:W3CDTF">2014-01-26T22:45:00Z</dcterms:created>
  <dcterms:modified xsi:type="dcterms:W3CDTF">2014-01-26T22:45:00Z</dcterms:modified>
</cp:coreProperties>
</file>